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4151"/>
        <w:tblW w:w="31572" w:type="dxa"/>
        <w:tblLook w:val="04A0" w:firstRow="1" w:lastRow="0" w:firstColumn="1" w:lastColumn="0" w:noHBand="0" w:noVBand="1"/>
      </w:tblPr>
      <w:tblGrid>
        <w:gridCol w:w="1560"/>
        <w:gridCol w:w="1694"/>
        <w:gridCol w:w="967"/>
        <w:gridCol w:w="1028"/>
        <w:gridCol w:w="1320"/>
        <w:gridCol w:w="986"/>
        <w:gridCol w:w="834"/>
        <w:gridCol w:w="1599"/>
        <w:gridCol w:w="1649"/>
        <w:gridCol w:w="3672"/>
        <w:gridCol w:w="1276"/>
        <w:gridCol w:w="1559"/>
        <w:gridCol w:w="2655"/>
        <w:gridCol w:w="2268"/>
        <w:gridCol w:w="2127"/>
        <w:gridCol w:w="2126"/>
        <w:gridCol w:w="2551"/>
        <w:gridCol w:w="1701"/>
      </w:tblGrid>
      <w:tr w:rsidR="00BA31FF" w14:paraId="62466159" w14:textId="77777777" w:rsidTr="00BA31FF">
        <w:tc>
          <w:tcPr>
            <w:tcW w:w="16585" w:type="dxa"/>
            <w:gridSpan w:val="11"/>
            <w:tcBorders>
              <w:top w:val="nil"/>
              <w:left w:val="nil"/>
              <w:right w:val="nil"/>
            </w:tcBorders>
          </w:tcPr>
          <w:p w14:paraId="7F214801" w14:textId="77777777" w:rsidR="00BA31FF" w:rsidRDefault="00BA31FF" w:rsidP="00BA31FF">
            <w:r w:rsidRPr="00FC0FB7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FC0FB7">
              <w:rPr>
                <w:b/>
                <w:bCs/>
              </w:rPr>
              <w:t>1.</w:t>
            </w:r>
            <w:r>
              <w:t xml:space="preserve"> Summary of all included patients (N = 2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AD45708" w14:textId="77777777" w:rsidR="00BA31FF" w:rsidRPr="00FC0FB7" w:rsidRDefault="00BA31FF" w:rsidP="00BA31FF">
            <w:pPr>
              <w:rPr>
                <w:b/>
                <w:bCs/>
              </w:rPr>
            </w:pP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</w:tcPr>
          <w:p w14:paraId="7F1BB3BB" w14:textId="77777777" w:rsidR="00BA31FF" w:rsidRPr="00FC0FB7" w:rsidRDefault="00BA31FF" w:rsidP="00BA31FF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4CB075D" w14:textId="77777777" w:rsidR="00BA31FF" w:rsidRPr="00FC0FB7" w:rsidRDefault="00BA31FF" w:rsidP="00BA31FF">
            <w:pPr>
              <w:rPr>
                <w:b/>
                <w:bCs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BE6737E" w14:textId="77777777" w:rsidR="00BA31FF" w:rsidRPr="00FC0FB7" w:rsidRDefault="00BA31FF" w:rsidP="00BA31FF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2E99A84" w14:textId="77777777" w:rsidR="00BA31FF" w:rsidRPr="00FC0FB7" w:rsidRDefault="00BA31FF" w:rsidP="00BA31FF">
            <w:pPr>
              <w:rPr>
                <w:b/>
                <w:bCs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6D98974" w14:textId="77777777" w:rsidR="00BA31FF" w:rsidRPr="00FC0FB7" w:rsidRDefault="00BA31FF" w:rsidP="00BA31FF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27AF644" w14:textId="77777777" w:rsidR="00BA31FF" w:rsidRPr="00FC0FB7" w:rsidRDefault="00BA31FF" w:rsidP="00BA31FF">
            <w:pPr>
              <w:rPr>
                <w:b/>
                <w:bCs/>
              </w:rPr>
            </w:pPr>
          </w:p>
        </w:tc>
      </w:tr>
      <w:tr w:rsidR="00BA31FF" w:rsidRPr="002B3598" w14:paraId="2F049F41" w14:textId="77777777" w:rsidTr="00FE28B8">
        <w:tc>
          <w:tcPr>
            <w:tcW w:w="1560" w:type="dxa"/>
            <w:shd w:val="clear" w:color="auto" w:fill="AEAAAA" w:themeFill="background2" w:themeFillShade="BF"/>
            <w:vAlign w:val="center"/>
          </w:tcPr>
          <w:p w14:paraId="41117A95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</w:p>
        </w:tc>
        <w:tc>
          <w:tcPr>
            <w:tcW w:w="3689" w:type="dxa"/>
            <w:gridSpan w:val="3"/>
            <w:shd w:val="clear" w:color="auto" w:fill="AEAAAA" w:themeFill="background2" w:themeFillShade="BF"/>
            <w:vAlign w:val="center"/>
          </w:tcPr>
          <w:p w14:paraId="56988B81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ographics</w:t>
            </w:r>
          </w:p>
        </w:tc>
        <w:tc>
          <w:tcPr>
            <w:tcW w:w="2306" w:type="dxa"/>
            <w:gridSpan w:val="2"/>
            <w:shd w:val="clear" w:color="auto" w:fill="AEAAAA" w:themeFill="background2" w:themeFillShade="BF"/>
            <w:vAlign w:val="center"/>
          </w:tcPr>
          <w:p w14:paraId="352CCADA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VID-19</w:t>
            </w:r>
          </w:p>
        </w:tc>
        <w:tc>
          <w:tcPr>
            <w:tcW w:w="7754" w:type="dxa"/>
            <w:gridSpan w:val="4"/>
            <w:shd w:val="clear" w:color="auto" w:fill="AEAAAA" w:themeFill="background2" w:themeFillShade="BF"/>
          </w:tcPr>
          <w:p w14:paraId="126ED1C2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cheostomy details</w:t>
            </w:r>
          </w:p>
        </w:tc>
        <w:tc>
          <w:tcPr>
            <w:tcW w:w="14562" w:type="dxa"/>
            <w:gridSpan w:val="7"/>
            <w:shd w:val="clear" w:color="auto" w:fill="AEAAAA" w:themeFill="background2" w:themeFillShade="BF"/>
          </w:tcPr>
          <w:p w14:paraId="66131EFD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MO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0698CD32" w14:textId="77777777" w:rsidR="00BA31FF" w:rsidRDefault="00BA31FF" w:rsidP="00BA31FF">
            <w:pPr>
              <w:jc w:val="center"/>
              <w:rPr>
                <w:b/>
                <w:bCs/>
              </w:rPr>
            </w:pPr>
          </w:p>
        </w:tc>
      </w:tr>
      <w:tr w:rsidR="00BA31FF" w:rsidRPr="002B3598" w14:paraId="539AF8F9" w14:textId="77777777" w:rsidTr="00FE28B8">
        <w:tc>
          <w:tcPr>
            <w:tcW w:w="1560" w:type="dxa"/>
            <w:shd w:val="clear" w:color="auto" w:fill="D0CECE" w:themeFill="background2" w:themeFillShade="E6"/>
            <w:vAlign w:val="center"/>
          </w:tcPr>
          <w:p w14:paraId="5F5E3AE8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 w:rsidRPr="002B3598">
              <w:rPr>
                <w:b/>
                <w:bCs/>
              </w:rPr>
              <w:t>Patient No.</w:t>
            </w:r>
          </w:p>
        </w:tc>
        <w:tc>
          <w:tcPr>
            <w:tcW w:w="1694" w:type="dxa"/>
            <w:shd w:val="clear" w:color="auto" w:fill="D0CECE" w:themeFill="background2" w:themeFillShade="E6"/>
            <w:vAlign w:val="center"/>
          </w:tcPr>
          <w:p w14:paraId="3D06BC42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 w:rsidRPr="002B3598">
              <w:rPr>
                <w:b/>
                <w:bCs/>
              </w:rPr>
              <w:t>Age (years)</w:t>
            </w:r>
          </w:p>
        </w:tc>
        <w:tc>
          <w:tcPr>
            <w:tcW w:w="967" w:type="dxa"/>
            <w:shd w:val="clear" w:color="auto" w:fill="D0CECE" w:themeFill="background2" w:themeFillShade="E6"/>
            <w:vAlign w:val="center"/>
          </w:tcPr>
          <w:p w14:paraId="467111FC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center"/>
          </w:tcPr>
          <w:p w14:paraId="7ACBBA7F" w14:textId="77777777" w:rsidR="00BA31FF" w:rsidRPr="005253DA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MI (kg/m</w:t>
            </w:r>
            <w:r w:rsidRPr="005253DA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320" w:type="dxa"/>
            <w:shd w:val="clear" w:color="auto" w:fill="D0CECE" w:themeFill="background2" w:themeFillShade="E6"/>
            <w:vAlign w:val="center"/>
          </w:tcPr>
          <w:p w14:paraId="74BEA50D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nts of concern</w:t>
            </w:r>
          </w:p>
        </w:tc>
        <w:tc>
          <w:tcPr>
            <w:tcW w:w="986" w:type="dxa"/>
            <w:shd w:val="clear" w:color="auto" w:fill="D0CECE" w:themeFill="background2" w:themeFillShade="E6"/>
            <w:vAlign w:val="center"/>
          </w:tcPr>
          <w:p w14:paraId="50CEDAEF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ccine status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2AB1DC5D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14:paraId="045FB7F3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to tracheostomy (days)</w:t>
            </w:r>
          </w:p>
        </w:tc>
        <w:tc>
          <w:tcPr>
            <w:tcW w:w="1649" w:type="dxa"/>
            <w:shd w:val="clear" w:color="auto" w:fill="D0CECE" w:themeFill="background2" w:themeFillShade="E6"/>
            <w:vAlign w:val="center"/>
          </w:tcPr>
          <w:p w14:paraId="6720A8C9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to decannulation (days)</w:t>
            </w:r>
          </w:p>
        </w:tc>
        <w:tc>
          <w:tcPr>
            <w:tcW w:w="3672" w:type="dxa"/>
            <w:shd w:val="clear" w:color="auto" w:fill="D0CECE" w:themeFill="background2" w:themeFillShade="E6"/>
            <w:vAlign w:val="center"/>
          </w:tcPr>
          <w:p w14:paraId="6AF81A1B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ioperative complications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4B0E7E03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uration (days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06050AD7" w14:textId="52D54BD4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from intubation (days)</w:t>
            </w:r>
          </w:p>
        </w:tc>
        <w:tc>
          <w:tcPr>
            <w:tcW w:w="2655" w:type="dxa"/>
            <w:shd w:val="clear" w:color="auto" w:fill="D0CECE" w:themeFill="background2" w:themeFillShade="E6"/>
            <w:vAlign w:val="center"/>
          </w:tcPr>
          <w:p w14:paraId="0A7D941B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proofErr w:type="spellStart"/>
            <w:r>
              <w:rPr>
                <w:b/>
                <w:bCs/>
              </w:rPr>
              <w:t>aPTT</w:t>
            </w:r>
            <w:proofErr w:type="spellEnd"/>
            <w:r>
              <w:rPr>
                <w:b/>
                <w:bCs/>
              </w:rPr>
              <w:t xml:space="preserve"> (SD) (seconds) 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0EA7738D" w14:textId="77777777" w:rsidR="00BA31FF" w:rsidRPr="002B3598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platelets (SD) (10</w:t>
            </w:r>
            <w:r w:rsidRPr="0098127A">
              <w:rPr>
                <w:b/>
                <w:bCs/>
                <w:vertAlign w:val="superscript"/>
              </w:rPr>
              <w:t>9</w:t>
            </w:r>
            <w:r w:rsidRPr="0098127A">
              <w:rPr>
                <w:b/>
                <w:bCs/>
              </w:rPr>
              <w:t>/L</w:t>
            </w:r>
            <w:r>
              <w:rPr>
                <w:b/>
                <w:bCs/>
              </w:rPr>
              <w:t>)</w:t>
            </w:r>
          </w:p>
        </w:tc>
        <w:tc>
          <w:tcPr>
            <w:tcW w:w="2127" w:type="dxa"/>
            <w:shd w:val="clear" w:color="auto" w:fill="D0CECE" w:themeFill="background2" w:themeFillShade="E6"/>
            <w:vAlign w:val="center"/>
          </w:tcPr>
          <w:p w14:paraId="4908B459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anti-</w:t>
            </w:r>
            <w:proofErr w:type="spellStart"/>
            <w:r>
              <w:rPr>
                <w:b/>
                <w:bCs/>
              </w:rPr>
              <w:t>Xa</w:t>
            </w:r>
            <w:proofErr w:type="spellEnd"/>
            <w:r>
              <w:rPr>
                <w:b/>
                <w:bCs/>
              </w:rPr>
              <w:t xml:space="preserve"> (U/mL) (SD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center"/>
          </w:tcPr>
          <w:p w14:paraId="6DFBA926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INR (SD)</w:t>
            </w:r>
          </w:p>
        </w:tc>
        <w:tc>
          <w:tcPr>
            <w:tcW w:w="2551" w:type="dxa"/>
            <w:shd w:val="clear" w:color="auto" w:fill="D0CECE" w:themeFill="background2" w:themeFillShade="E6"/>
            <w:vAlign w:val="center"/>
          </w:tcPr>
          <w:p w14:paraId="6A950971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fibrinogen (g/L) (SD)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729830F4" w14:textId="77777777" w:rsidR="00BA31FF" w:rsidRDefault="00BA31FF" w:rsidP="00BA31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inical status</w:t>
            </w:r>
          </w:p>
        </w:tc>
      </w:tr>
      <w:tr w:rsidR="00BA31FF" w:rsidRPr="00C339EC" w14:paraId="6055E88E" w14:textId="77777777" w:rsidTr="00FE28B8">
        <w:tc>
          <w:tcPr>
            <w:tcW w:w="1560" w:type="dxa"/>
            <w:vAlign w:val="center"/>
          </w:tcPr>
          <w:p w14:paraId="7B4E5DDE" w14:textId="77777777" w:rsidR="00BA31FF" w:rsidRDefault="00BA31FF" w:rsidP="00BA31FF">
            <w:pPr>
              <w:jc w:val="center"/>
            </w:pPr>
            <w:r>
              <w:t>1</w:t>
            </w:r>
          </w:p>
        </w:tc>
        <w:tc>
          <w:tcPr>
            <w:tcW w:w="1694" w:type="dxa"/>
            <w:vAlign w:val="center"/>
          </w:tcPr>
          <w:p w14:paraId="0873FFB1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67" w:type="dxa"/>
            <w:vAlign w:val="center"/>
          </w:tcPr>
          <w:p w14:paraId="6524EE75" w14:textId="77777777" w:rsidR="00BA31FF" w:rsidRPr="002B3598" w:rsidRDefault="00BA31FF" w:rsidP="00BA31FF">
            <w:pPr>
              <w:jc w:val="center"/>
            </w:pPr>
            <w:r w:rsidRPr="002B3598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ale</w:t>
            </w:r>
          </w:p>
        </w:tc>
        <w:tc>
          <w:tcPr>
            <w:tcW w:w="1028" w:type="dxa"/>
            <w:vAlign w:val="center"/>
          </w:tcPr>
          <w:p w14:paraId="54DCF171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1320" w:type="dxa"/>
            <w:vAlign w:val="center"/>
          </w:tcPr>
          <w:p w14:paraId="3B276E51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86" w:type="dxa"/>
            <w:vAlign w:val="center"/>
          </w:tcPr>
          <w:p w14:paraId="72BFF356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48E7293F" w14:textId="77777777" w:rsidR="00BA31FF" w:rsidRPr="00C339EC" w:rsidRDefault="00BA31FF" w:rsidP="00BA31FF">
            <w:pPr>
              <w:jc w:val="center"/>
            </w:pPr>
            <w:r>
              <w:t>PCT</w:t>
            </w:r>
          </w:p>
        </w:tc>
        <w:tc>
          <w:tcPr>
            <w:tcW w:w="1599" w:type="dxa"/>
            <w:vAlign w:val="center"/>
          </w:tcPr>
          <w:p w14:paraId="67262B3A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649" w:type="dxa"/>
            <w:vAlign w:val="bottom"/>
          </w:tcPr>
          <w:p w14:paraId="3E554C01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672" w:type="dxa"/>
            <w:vAlign w:val="bottom"/>
          </w:tcPr>
          <w:p w14:paraId="69518679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77A0AE10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59" w:type="dxa"/>
            <w:vAlign w:val="bottom"/>
          </w:tcPr>
          <w:p w14:paraId="6A42A168" w14:textId="4BCD55BF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55" w:type="dxa"/>
          </w:tcPr>
          <w:p w14:paraId="19370DE4" w14:textId="77777777" w:rsidR="00BA31FF" w:rsidRPr="00C339EC" w:rsidRDefault="00BA31FF" w:rsidP="00BA31FF">
            <w:pPr>
              <w:jc w:val="center"/>
            </w:pPr>
            <w:r>
              <w:t>58.4 (21.7)</w:t>
            </w:r>
          </w:p>
        </w:tc>
        <w:tc>
          <w:tcPr>
            <w:tcW w:w="2268" w:type="dxa"/>
          </w:tcPr>
          <w:p w14:paraId="701CA803" w14:textId="77777777" w:rsidR="00BA31FF" w:rsidRPr="00C339EC" w:rsidRDefault="00BA31FF" w:rsidP="00BA31FF">
            <w:pPr>
              <w:jc w:val="center"/>
            </w:pPr>
            <w:r>
              <w:t>111 (38.6)</w:t>
            </w:r>
          </w:p>
        </w:tc>
        <w:tc>
          <w:tcPr>
            <w:tcW w:w="2127" w:type="dxa"/>
          </w:tcPr>
          <w:p w14:paraId="1666602C" w14:textId="77777777" w:rsidR="00BA31FF" w:rsidRPr="00C339EC" w:rsidRDefault="00BA31FF" w:rsidP="00BA31FF">
            <w:pPr>
              <w:jc w:val="center"/>
            </w:pPr>
            <w:r>
              <w:t>0.46 (0.21)</w:t>
            </w:r>
          </w:p>
        </w:tc>
        <w:tc>
          <w:tcPr>
            <w:tcW w:w="2126" w:type="dxa"/>
          </w:tcPr>
          <w:p w14:paraId="70842CCE" w14:textId="77777777" w:rsidR="00BA31FF" w:rsidRPr="00C339EC" w:rsidRDefault="00BA31FF" w:rsidP="00BA31FF">
            <w:pPr>
              <w:jc w:val="center"/>
            </w:pPr>
            <w:r>
              <w:t>1.20 (0.09)</w:t>
            </w:r>
          </w:p>
        </w:tc>
        <w:tc>
          <w:tcPr>
            <w:tcW w:w="2551" w:type="dxa"/>
          </w:tcPr>
          <w:p w14:paraId="19B7DD37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 (1.26)</w:t>
            </w:r>
          </w:p>
        </w:tc>
        <w:tc>
          <w:tcPr>
            <w:tcW w:w="1701" w:type="dxa"/>
            <w:vAlign w:val="bottom"/>
          </w:tcPr>
          <w:p w14:paraId="3DAE3C8E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06CD0D90" w14:textId="77777777" w:rsidTr="00FE28B8">
        <w:tc>
          <w:tcPr>
            <w:tcW w:w="1560" w:type="dxa"/>
            <w:vAlign w:val="center"/>
          </w:tcPr>
          <w:p w14:paraId="5AC768AD" w14:textId="77777777" w:rsidR="00BA31FF" w:rsidRDefault="00BA31FF" w:rsidP="00BA31FF">
            <w:pPr>
              <w:jc w:val="center"/>
            </w:pPr>
            <w:r>
              <w:t>2</w:t>
            </w:r>
          </w:p>
        </w:tc>
        <w:tc>
          <w:tcPr>
            <w:tcW w:w="1694" w:type="dxa"/>
            <w:vAlign w:val="center"/>
          </w:tcPr>
          <w:p w14:paraId="2F078D90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67" w:type="dxa"/>
            <w:vAlign w:val="center"/>
          </w:tcPr>
          <w:p w14:paraId="4FCEA98C" w14:textId="77777777" w:rsidR="00BA31FF" w:rsidRPr="002B3598" w:rsidRDefault="00BA31FF" w:rsidP="00BA31FF">
            <w:pPr>
              <w:jc w:val="center"/>
            </w:pPr>
            <w:r w:rsidRPr="002B3598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>emale</w:t>
            </w:r>
          </w:p>
        </w:tc>
        <w:tc>
          <w:tcPr>
            <w:tcW w:w="1028" w:type="dxa"/>
            <w:vAlign w:val="center"/>
          </w:tcPr>
          <w:p w14:paraId="464B50B4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1320" w:type="dxa"/>
            <w:vAlign w:val="center"/>
          </w:tcPr>
          <w:p w14:paraId="5263D1FF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86" w:type="dxa"/>
            <w:vAlign w:val="center"/>
          </w:tcPr>
          <w:p w14:paraId="5A7BFDD9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61C66258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12B7B51F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49" w:type="dxa"/>
            <w:vAlign w:val="bottom"/>
          </w:tcPr>
          <w:p w14:paraId="2CAC1000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672" w:type="dxa"/>
            <w:vAlign w:val="bottom"/>
          </w:tcPr>
          <w:p w14:paraId="5FEE8A25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5D36857B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9" w:type="dxa"/>
            <w:vAlign w:val="bottom"/>
          </w:tcPr>
          <w:p w14:paraId="0FABA9EF" w14:textId="1F5F507D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55" w:type="dxa"/>
          </w:tcPr>
          <w:p w14:paraId="47A2FF07" w14:textId="77777777" w:rsidR="00BA31FF" w:rsidRPr="00C339EC" w:rsidRDefault="00BA31FF" w:rsidP="00BA31FF">
            <w:pPr>
              <w:jc w:val="center"/>
            </w:pPr>
            <w:r>
              <w:t>70.6 (22.3)</w:t>
            </w:r>
          </w:p>
        </w:tc>
        <w:tc>
          <w:tcPr>
            <w:tcW w:w="2268" w:type="dxa"/>
          </w:tcPr>
          <w:p w14:paraId="531E9B24" w14:textId="77777777" w:rsidR="00BA31FF" w:rsidRPr="00C339EC" w:rsidRDefault="00BA31FF" w:rsidP="00BA31FF">
            <w:pPr>
              <w:jc w:val="center"/>
            </w:pPr>
            <w:r>
              <w:t>176 (43)</w:t>
            </w:r>
          </w:p>
        </w:tc>
        <w:tc>
          <w:tcPr>
            <w:tcW w:w="2127" w:type="dxa"/>
          </w:tcPr>
          <w:p w14:paraId="5832879F" w14:textId="77777777" w:rsidR="00BA31FF" w:rsidRPr="00C339EC" w:rsidRDefault="00BA31FF" w:rsidP="00BA31FF">
            <w:pPr>
              <w:jc w:val="center"/>
            </w:pPr>
            <w:r>
              <w:t>0.44 (0.30)</w:t>
            </w:r>
          </w:p>
        </w:tc>
        <w:tc>
          <w:tcPr>
            <w:tcW w:w="2126" w:type="dxa"/>
          </w:tcPr>
          <w:p w14:paraId="2589CCE9" w14:textId="77777777" w:rsidR="00BA31FF" w:rsidRPr="00C339EC" w:rsidRDefault="00BA31FF" w:rsidP="00BA31FF">
            <w:pPr>
              <w:jc w:val="center"/>
            </w:pPr>
            <w:r>
              <w:t>1.26 (0.11)</w:t>
            </w:r>
          </w:p>
        </w:tc>
        <w:tc>
          <w:tcPr>
            <w:tcW w:w="2551" w:type="dxa"/>
          </w:tcPr>
          <w:p w14:paraId="3286BA92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 (1.05)</w:t>
            </w:r>
          </w:p>
        </w:tc>
        <w:tc>
          <w:tcPr>
            <w:tcW w:w="1701" w:type="dxa"/>
            <w:vAlign w:val="bottom"/>
          </w:tcPr>
          <w:p w14:paraId="75B04828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46087086" w14:textId="77777777" w:rsidTr="00FE28B8">
        <w:tc>
          <w:tcPr>
            <w:tcW w:w="1560" w:type="dxa"/>
            <w:vAlign w:val="center"/>
          </w:tcPr>
          <w:p w14:paraId="038DF780" w14:textId="77777777" w:rsidR="00BA31FF" w:rsidRDefault="00BA31FF" w:rsidP="00BA31FF">
            <w:pPr>
              <w:jc w:val="center"/>
            </w:pPr>
            <w:r>
              <w:t>3</w:t>
            </w:r>
          </w:p>
        </w:tc>
        <w:tc>
          <w:tcPr>
            <w:tcW w:w="1694" w:type="dxa"/>
            <w:vAlign w:val="center"/>
          </w:tcPr>
          <w:p w14:paraId="785CA717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67" w:type="dxa"/>
            <w:vAlign w:val="center"/>
          </w:tcPr>
          <w:p w14:paraId="15830309" w14:textId="77777777" w:rsidR="00BA31FF" w:rsidRPr="002B3598" w:rsidRDefault="00BA31FF" w:rsidP="00BA31FF">
            <w:pPr>
              <w:jc w:val="center"/>
            </w:pPr>
            <w:r w:rsidRPr="002B3598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>emale</w:t>
            </w:r>
          </w:p>
        </w:tc>
        <w:tc>
          <w:tcPr>
            <w:tcW w:w="1028" w:type="dxa"/>
            <w:vAlign w:val="center"/>
          </w:tcPr>
          <w:p w14:paraId="5E18367A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2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0" w:type="dxa"/>
            <w:vAlign w:val="center"/>
          </w:tcPr>
          <w:p w14:paraId="61EEC7BA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86" w:type="dxa"/>
            <w:vAlign w:val="center"/>
          </w:tcPr>
          <w:p w14:paraId="20710982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2B867906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T</w:t>
            </w:r>
          </w:p>
        </w:tc>
        <w:tc>
          <w:tcPr>
            <w:tcW w:w="1599" w:type="dxa"/>
            <w:vAlign w:val="center"/>
          </w:tcPr>
          <w:p w14:paraId="60DDA8E1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649" w:type="dxa"/>
            <w:vAlign w:val="bottom"/>
          </w:tcPr>
          <w:p w14:paraId="32A4A771" w14:textId="77777777" w:rsidR="00BA31FF" w:rsidRPr="00144C19" w:rsidRDefault="00BA31FF" w:rsidP="00BA31FF">
            <w:pPr>
              <w:jc w:val="center"/>
            </w:pPr>
            <w:r>
              <w:t>NR</w:t>
            </w:r>
          </w:p>
        </w:tc>
        <w:tc>
          <w:tcPr>
            <w:tcW w:w="3672" w:type="dxa"/>
            <w:vAlign w:val="bottom"/>
          </w:tcPr>
          <w:p w14:paraId="71B85C82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48C1EBD9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59" w:type="dxa"/>
            <w:vAlign w:val="bottom"/>
          </w:tcPr>
          <w:p w14:paraId="5281D127" w14:textId="269F858E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55" w:type="dxa"/>
          </w:tcPr>
          <w:p w14:paraId="59419F88" w14:textId="77777777" w:rsidR="00BA31FF" w:rsidRPr="00C339EC" w:rsidRDefault="00BA31FF" w:rsidP="00BA31FF">
            <w:pPr>
              <w:jc w:val="center"/>
            </w:pPr>
            <w:r>
              <w:t>58.8 (44.2)</w:t>
            </w:r>
          </w:p>
        </w:tc>
        <w:tc>
          <w:tcPr>
            <w:tcW w:w="2268" w:type="dxa"/>
          </w:tcPr>
          <w:p w14:paraId="4592007E" w14:textId="77777777" w:rsidR="00BA31FF" w:rsidRPr="00C339EC" w:rsidRDefault="00BA31FF" w:rsidP="00BA31FF">
            <w:pPr>
              <w:jc w:val="center"/>
            </w:pPr>
            <w:r>
              <w:t>90.5 (48.2)</w:t>
            </w:r>
          </w:p>
        </w:tc>
        <w:tc>
          <w:tcPr>
            <w:tcW w:w="2127" w:type="dxa"/>
          </w:tcPr>
          <w:p w14:paraId="0D29C4AF" w14:textId="77777777" w:rsidR="00BA31FF" w:rsidRPr="00C339EC" w:rsidRDefault="00BA31FF" w:rsidP="00BA31FF">
            <w:pPr>
              <w:jc w:val="center"/>
            </w:pPr>
            <w:r>
              <w:t>0.50 (2.13)</w:t>
            </w:r>
          </w:p>
        </w:tc>
        <w:tc>
          <w:tcPr>
            <w:tcW w:w="2126" w:type="dxa"/>
          </w:tcPr>
          <w:p w14:paraId="166B1810" w14:textId="77777777" w:rsidR="00BA31FF" w:rsidRPr="00C339EC" w:rsidRDefault="00BA31FF" w:rsidP="00BA31FF">
            <w:pPr>
              <w:jc w:val="center"/>
            </w:pPr>
            <w:r>
              <w:t>1.18 (2.39)</w:t>
            </w:r>
          </w:p>
        </w:tc>
        <w:tc>
          <w:tcPr>
            <w:tcW w:w="2551" w:type="dxa"/>
          </w:tcPr>
          <w:p w14:paraId="2586D0EA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 (2.05)</w:t>
            </w:r>
          </w:p>
        </w:tc>
        <w:tc>
          <w:tcPr>
            <w:tcW w:w="1701" w:type="dxa"/>
            <w:vAlign w:val="bottom"/>
          </w:tcPr>
          <w:p w14:paraId="40097634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29C17D9E" w14:textId="77777777" w:rsidTr="00FE28B8">
        <w:tc>
          <w:tcPr>
            <w:tcW w:w="1560" w:type="dxa"/>
            <w:vAlign w:val="center"/>
          </w:tcPr>
          <w:p w14:paraId="4CD19108" w14:textId="77777777" w:rsidR="00BA31FF" w:rsidRDefault="00BA31FF" w:rsidP="00BA31FF">
            <w:pPr>
              <w:jc w:val="center"/>
            </w:pPr>
            <w:r>
              <w:t>4</w:t>
            </w:r>
          </w:p>
        </w:tc>
        <w:tc>
          <w:tcPr>
            <w:tcW w:w="1694" w:type="dxa"/>
            <w:vAlign w:val="center"/>
          </w:tcPr>
          <w:p w14:paraId="1EB5BD45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67" w:type="dxa"/>
            <w:vAlign w:val="center"/>
          </w:tcPr>
          <w:p w14:paraId="3D2ABFFB" w14:textId="77777777" w:rsidR="00BA31FF" w:rsidRPr="002B3598" w:rsidRDefault="00BA31FF" w:rsidP="00BA31FF">
            <w:pPr>
              <w:jc w:val="center"/>
            </w:pPr>
            <w:r w:rsidRPr="002B3598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ale</w:t>
            </w:r>
          </w:p>
        </w:tc>
        <w:tc>
          <w:tcPr>
            <w:tcW w:w="1028" w:type="dxa"/>
            <w:vAlign w:val="center"/>
          </w:tcPr>
          <w:p w14:paraId="2C13D7B4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20" w:type="dxa"/>
            <w:vAlign w:val="center"/>
          </w:tcPr>
          <w:p w14:paraId="1046CDDD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86" w:type="dxa"/>
            <w:vAlign w:val="center"/>
          </w:tcPr>
          <w:p w14:paraId="075456FA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4999776E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1F87A329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49" w:type="dxa"/>
            <w:vAlign w:val="bottom"/>
          </w:tcPr>
          <w:p w14:paraId="318B1A76" w14:textId="77777777" w:rsidR="00BA31FF" w:rsidRPr="00144C19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3672" w:type="dxa"/>
            <w:vAlign w:val="bottom"/>
          </w:tcPr>
          <w:p w14:paraId="4082EE0B" w14:textId="77777777" w:rsidR="00BA31FF" w:rsidRPr="000E167C" w:rsidRDefault="00BA31FF" w:rsidP="00BA31FF">
            <w:pPr>
              <w:jc w:val="center"/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79F2F947" w14:textId="77777777" w:rsidR="00BA31FF" w:rsidRPr="00C339EC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1559" w:type="dxa"/>
            <w:vAlign w:val="bottom"/>
          </w:tcPr>
          <w:p w14:paraId="79521E76" w14:textId="50D370A0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655" w:type="dxa"/>
          </w:tcPr>
          <w:p w14:paraId="5E6796DE" w14:textId="77777777" w:rsidR="00BA31FF" w:rsidRPr="00C339EC" w:rsidRDefault="00BA31FF" w:rsidP="00BA31FF">
            <w:pPr>
              <w:jc w:val="center"/>
            </w:pPr>
            <w:r>
              <w:t>58.1 (70.1)</w:t>
            </w:r>
          </w:p>
        </w:tc>
        <w:tc>
          <w:tcPr>
            <w:tcW w:w="2268" w:type="dxa"/>
          </w:tcPr>
          <w:p w14:paraId="4713A22F" w14:textId="77777777" w:rsidR="00BA31FF" w:rsidRPr="00C339EC" w:rsidRDefault="00BA31FF" w:rsidP="00BA31FF">
            <w:pPr>
              <w:jc w:val="center"/>
            </w:pPr>
            <w:r>
              <w:t>143 (77.8)</w:t>
            </w:r>
          </w:p>
        </w:tc>
        <w:tc>
          <w:tcPr>
            <w:tcW w:w="2127" w:type="dxa"/>
          </w:tcPr>
          <w:p w14:paraId="5741AF41" w14:textId="77777777" w:rsidR="00BA31FF" w:rsidRPr="00C339EC" w:rsidRDefault="00BA31FF" w:rsidP="00BA31FF">
            <w:pPr>
              <w:jc w:val="center"/>
            </w:pPr>
            <w:r>
              <w:t>0.55 (1.26)</w:t>
            </w:r>
          </w:p>
        </w:tc>
        <w:tc>
          <w:tcPr>
            <w:tcW w:w="2126" w:type="dxa"/>
          </w:tcPr>
          <w:p w14:paraId="0DED23B6" w14:textId="77777777" w:rsidR="00BA31FF" w:rsidRPr="00C339EC" w:rsidRDefault="00BA31FF" w:rsidP="00BA31FF">
            <w:pPr>
              <w:jc w:val="center"/>
            </w:pPr>
            <w:r>
              <w:t>1.14 (1.33)</w:t>
            </w:r>
          </w:p>
        </w:tc>
        <w:tc>
          <w:tcPr>
            <w:tcW w:w="2551" w:type="dxa"/>
          </w:tcPr>
          <w:p w14:paraId="5D7FC173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 (1.62)</w:t>
            </w:r>
          </w:p>
        </w:tc>
        <w:tc>
          <w:tcPr>
            <w:tcW w:w="1701" w:type="dxa"/>
            <w:vAlign w:val="bottom"/>
          </w:tcPr>
          <w:p w14:paraId="092D4BCC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De</w:t>
            </w:r>
            <w:r>
              <w:rPr>
                <w:rFonts w:ascii="Calibri" w:hAnsi="Calibri" w:cs="Calibri"/>
                <w:color w:val="000000"/>
              </w:rPr>
              <w:t>ceased</w:t>
            </w:r>
          </w:p>
        </w:tc>
      </w:tr>
      <w:tr w:rsidR="00BA31FF" w:rsidRPr="00C339EC" w14:paraId="75A3FFDC" w14:textId="77777777" w:rsidTr="00FE28B8">
        <w:tc>
          <w:tcPr>
            <w:tcW w:w="1560" w:type="dxa"/>
            <w:vAlign w:val="center"/>
          </w:tcPr>
          <w:p w14:paraId="7EFCEC30" w14:textId="77777777" w:rsidR="00BA31FF" w:rsidRDefault="00BA31FF" w:rsidP="00BA31FF">
            <w:pPr>
              <w:jc w:val="center"/>
            </w:pPr>
            <w:r>
              <w:t>5</w:t>
            </w:r>
          </w:p>
        </w:tc>
        <w:tc>
          <w:tcPr>
            <w:tcW w:w="1694" w:type="dxa"/>
            <w:vAlign w:val="center"/>
          </w:tcPr>
          <w:p w14:paraId="47FDECD1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67" w:type="dxa"/>
            <w:vAlign w:val="center"/>
          </w:tcPr>
          <w:p w14:paraId="7372DFAB" w14:textId="77777777" w:rsidR="00BA31FF" w:rsidRPr="002B3598" w:rsidRDefault="00BA31FF" w:rsidP="00BA31FF">
            <w:pPr>
              <w:jc w:val="center"/>
            </w:pPr>
            <w:r w:rsidRPr="00C20628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18FBA9D8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28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0" w:type="dxa"/>
            <w:vAlign w:val="center"/>
          </w:tcPr>
          <w:p w14:paraId="09AF8DBA" w14:textId="77777777" w:rsidR="00BA31FF" w:rsidRPr="005253DA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86" w:type="dxa"/>
            <w:vAlign w:val="center"/>
          </w:tcPr>
          <w:p w14:paraId="2EDCCC46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834" w:type="dxa"/>
            <w:vAlign w:val="center"/>
          </w:tcPr>
          <w:p w14:paraId="679559A4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T</w:t>
            </w:r>
          </w:p>
        </w:tc>
        <w:tc>
          <w:tcPr>
            <w:tcW w:w="1599" w:type="dxa"/>
            <w:vAlign w:val="center"/>
          </w:tcPr>
          <w:p w14:paraId="679CDBF7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49" w:type="dxa"/>
            <w:vAlign w:val="bottom"/>
          </w:tcPr>
          <w:p w14:paraId="07AF8872" w14:textId="77777777" w:rsidR="00BA31FF" w:rsidRPr="00144C19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3672" w:type="dxa"/>
            <w:vAlign w:val="bottom"/>
          </w:tcPr>
          <w:p w14:paraId="74123E99" w14:textId="77777777" w:rsidR="00BA31FF" w:rsidRPr="000E167C" w:rsidRDefault="00BA31FF" w:rsidP="00BA31FF">
            <w:pPr>
              <w:jc w:val="center"/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7AF874D4" w14:textId="77777777" w:rsidR="00BA31FF" w:rsidRPr="00C339EC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1559" w:type="dxa"/>
            <w:vAlign w:val="bottom"/>
          </w:tcPr>
          <w:p w14:paraId="28A6F5F5" w14:textId="5A94945F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55" w:type="dxa"/>
          </w:tcPr>
          <w:p w14:paraId="2836851B" w14:textId="77777777" w:rsidR="00BA31FF" w:rsidRPr="00C339EC" w:rsidRDefault="00BA31FF" w:rsidP="00BA31FF">
            <w:pPr>
              <w:jc w:val="center"/>
            </w:pPr>
            <w:r>
              <w:t>37.6 (21.4)</w:t>
            </w:r>
          </w:p>
        </w:tc>
        <w:tc>
          <w:tcPr>
            <w:tcW w:w="2268" w:type="dxa"/>
          </w:tcPr>
          <w:p w14:paraId="4E9D3320" w14:textId="77777777" w:rsidR="00BA31FF" w:rsidRPr="00C339EC" w:rsidRDefault="00BA31FF" w:rsidP="00BA31FF">
            <w:pPr>
              <w:jc w:val="center"/>
            </w:pPr>
            <w:r>
              <w:t>150 (43.2)</w:t>
            </w:r>
          </w:p>
        </w:tc>
        <w:tc>
          <w:tcPr>
            <w:tcW w:w="2127" w:type="dxa"/>
          </w:tcPr>
          <w:p w14:paraId="7FBF360D" w14:textId="77777777" w:rsidR="00BA31FF" w:rsidRPr="00C339EC" w:rsidRDefault="00BA31FF" w:rsidP="00BA31FF">
            <w:pPr>
              <w:jc w:val="center"/>
            </w:pPr>
            <w:r>
              <w:t>0.42 (0.32)</w:t>
            </w:r>
          </w:p>
        </w:tc>
        <w:tc>
          <w:tcPr>
            <w:tcW w:w="2126" w:type="dxa"/>
          </w:tcPr>
          <w:p w14:paraId="65899259" w14:textId="77777777" w:rsidR="00BA31FF" w:rsidRPr="00C339EC" w:rsidRDefault="00BA31FF" w:rsidP="00BA31FF">
            <w:pPr>
              <w:jc w:val="center"/>
            </w:pPr>
            <w:r>
              <w:t>1.20 (0.12)</w:t>
            </w:r>
          </w:p>
        </w:tc>
        <w:tc>
          <w:tcPr>
            <w:tcW w:w="2551" w:type="dxa"/>
          </w:tcPr>
          <w:p w14:paraId="69C04376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 (1.60)</w:t>
            </w:r>
          </w:p>
        </w:tc>
        <w:tc>
          <w:tcPr>
            <w:tcW w:w="1701" w:type="dxa"/>
            <w:vAlign w:val="bottom"/>
          </w:tcPr>
          <w:p w14:paraId="0FE8EBA0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De</w:t>
            </w:r>
            <w:r>
              <w:rPr>
                <w:rFonts w:ascii="Calibri" w:hAnsi="Calibri" w:cs="Calibri"/>
                <w:color w:val="000000"/>
              </w:rPr>
              <w:t>ceased</w:t>
            </w:r>
          </w:p>
        </w:tc>
      </w:tr>
      <w:tr w:rsidR="00BA31FF" w:rsidRPr="00C339EC" w14:paraId="2F88256F" w14:textId="77777777" w:rsidTr="00FE28B8">
        <w:tc>
          <w:tcPr>
            <w:tcW w:w="1560" w:type="dxa"/>
            <w:vAlign w:val="center"/>
          </w:tcPr>
          <w:p w14:paraId="2F9B979B" w14:textId="77777777" w:rsidR="00BA31FF" w:rsidRDefault="00BA31FF" w:rsidP="00BA31FF">
            <w:pPr>
              <w:jc w:val="center"/>
            </w:pPr>
            <w:r>
              <w:t>6</w:t>
            </w:r>
          </w:p>
        </w:tc>
        <w:tc>
          <w:tcPr>
            <w:tcW w:w="1694" w:type="dxa"/>
            <w:vAlign w:val="center"/>
          </w:tcPr>
          <w:p w14:paraId="7F13D25F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67" w:type="dxa"/>
            <w:vAlign w:val="center"/>
          </w:tcPr>
          <w:p w14:paraId="367A8823" w14:textId="77777777" w:rsidR="00BA31FF" w:rsidRPr="002B3598" w:rsidRDefault="00BA31FF" w:rsidP="00BA31FF">
            <w:pPr>
              <w:jc w:val="center"/>
            </w:pPr>
            <w:r w:rsidRPr="00C20628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15C589D9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28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0" w:type="dxa"/>
            <w:vAlign w:val="center"/>
          </w:tcPr>
          <w:p w14:paraId="56460938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S, N501Y S</w:t>
            </w:r>
          </w:p>
        </w:tc>
        <w:tc>
          <w:tcPr>
            <w:tcW w:w="986" w:type="dxa"/>
            <w:vAlign w:val="center"/>
          </w:tcPr>
          <w:p w14:paraId="57DC9CCF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45788784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3BF3B662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9" w:type="dxa"/>
            <w:vAlign w:val="bottom"/>
          </w:tcPr>
          <w:p w14:paraId="0FA8A8DE" w14:textId="77777777" w:rsidR="00BA31FF" w:rsidRPr="00144C19" w:rsidRDefault="00BA31FF" w:rsidP="00BA31FF">
            <w:pPr>
              <w:jc w:val="center"/>
            </w:pPr>
            <w:r>
              <w:t>NR</w:t>
            </w:r>
          </w:p>
        </w:tc>
        <w:tc>
          <w:tcPr>
            <w:tcW w:w="3672" w:type="dxa"/>
            <w:vAlign w:val="bottom"/>
          </w:tcPr>
          <w:p w14:paraId="54630944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76674D84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59" w:type="dxa"/>
            <w:vAlign w:val="bottom"/>
          </w:tcPr>
          <w:p w14:paraId="7415BCA8" w14:textId="0B8EEFAD" w:rsidR="00BA31FF" w:rsidRPr="00BA31FF" w:rsidRDefault="00BA31FF" w:rsidP="00BA31FF">
            <w:pPr>
              <w:jc w:val="center"/>
            </w:pPr>
            <w:r w:rsidRPr="00BA31FF">
              <w:t>NR</w:t>
            </w:r>
          </w:p>
        </w:tc>
        <w:tc>
          <w:tcPr>
            <w:tcW w:w="2655" w:type="dxa"/>
          </w:tcPr>
          <w:p w14:paraId="00F3750B" w14:textId="77777777" w:rsidR="00BA31FF" w:rsidRPr="00C339EC" w:rsidRDefault="00BA31FF" w:rsidP="00BA31FF">
            <w:pPr>
              <w:jc w:val="center"/>
            </w:pPr>
            <w:r>
              <w:t>58.7 (24.1)</w:t>
            </w:r>
          </w:p>
        </w:tc>
        <w:tc>
          <w:tcPr>
            <w:tcW w:w="2268" w:type="dxa"/>
          </w:tcPr>
          <w:p w14:paraId="16DDCBCA" w14:textId="77777777" w:rsidR="00BA31FF" w:rsidRPr="00C339EC" w:rsidRDefault="00BA31FF" w:rsidP="00BA31FF">
            <w:pPr>
              <w:jc w:val="center"/>
            </w:pPr>
            <w:r>
              <w:t>92.1 (30.2)</w:t>
            </w:r>
          </w:p>
        </w:tc>
        <w:tc>
          <w:tcPr>
            <w:tcW w:w="2127" w:type="dxa"/>
          </w:tcPr>
          <w:p w14:paraId="55DFBEFA" w14:textId="77777777" w:rsidR="00BA31FF" w:rsidRPr="00C339EC" w:rsidRDefault="00BA31FF" w:rsidP="00BA31FF">
            <w:pPr>
              <w:jc w:val="center"/>
            </w:pPr>
            <w:r>
              <w:t>0.68 (0.22)</w:t>
            </w:r>
          </w:p>
        </w:tc>
        <w:tc>
          <w:tcPr>
            <w:tcW w:w="2126" w:type="dxa"/>
          </w:tcPr>
          <w:p w14:paraId="03AE63D0" w14:textId="77777777" w:rsidR="00BA31FF" w:rsidRPr="00C339EC" w:rsidRDefault="00BA31FF" w:rsidP="00BA31FF">
            <w:pPr>
              <w:jc w:val="center"/>
            </w:pPr>
            <w:r>
              <w:t>1.57 (0.41)</w:t>
            </w:r>
          </w:p>
        </w:tc>
        <w:tc>
          <w:tcPr>
            <w:tcW w:w="2551" w:type="dxa"/>
          </w:tcPr>
          <w:p w14:paraId="5437DC68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 (1.13)</w:t>
            </w:r>
          </w:p>
        </w:tc>
        <w:tc>
          <w:tcPr>
            <w:tcW w:w="1701" w:type="dxa"/>
            <w:vAlign w:val="bottom"/>
          </w:tcPr>
          <w:p w14:paraId="7E0F644F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459C699F" w14:textId="77777777" w:rsidTr="00FE28B8">
        <w:tc>
          <w:tcPr>
            <w:tcW w:w="1560" w:type="dxa"/>
            <w:vAlign w:val="center"/>
          </w:tcPr>
          <w:p w14:paraId="1510DB2F" w14:textId="77777777" w:rsidR="00BA31FF" w:rsidRDefault="00BA31FF" w:rsidP="00BA31FF">
            <w:pPr>
              <w:jc w:val="center"/>
            </w:pPr>
            <w:r>
              <w:t>7</w:t>
            </w:r>
          </w:p>
        </w:tc>
        <w:tc>
          <w:tcPr>
            <w:tcW w:w="1694" w:type="dxa"/>
            <w:vAlign w:val="center"/>
          </w:tcPr>
          <w:p w14:paraId="42B554F8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67" w:type="dxa"/>
            <w:vAlign w:val="center"/>
          </w:tcPr>
          <w:p w14:paraId="41897F17" w14:textId="77777777" w:rsidR="00BA31FF" w:rsidRPr="002B3598" w:rsidRDefault="00BA31FF" w:rsidP="00BA31FF">
            <w:pPr>
              <w:jc w:val="center"/>
            </w:pPr>
            <w:r w:rsidRPr="00C20628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52DD7CC1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0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0" w:type="dxa"/>
            <w:vAlign w:val="center"/>
          </w:tcPr>
          <w:p w14:paraId="1607EB6E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S, N501Y S</w:t>
            </w:r>
          </w:p>
        </w:tc>
        <w:tc>
          <w:tcPr>
            <w:tcW w:w="986" w:type="dxa"/>
            <w:vAlign w:val="center"/>
          </w:tcPr>
          <w:p w14:paraId="48DFA357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468A2C47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3DD17A4F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649" w:type="dxa"/>
            <w:vAlign w:val="bottom"/>
          </w:tcPr>
          <w:p w14:paraId="284DEC5C" w14:textId="77777777" w:rsidR="00BA31FF" w:rsidRPr="00144C19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3672" w:type="dxa"/>
            <w:vAlign w:val="bottom"/>
          </w:tcPr>
          <w:p w14:paraId="50716016" w14:textId="77777777" w:rsidR="00BA31FF" w:rsidRPr="000E167C" w:rsidRDefault="00BA31FF" w:rsidP="00BA31FF">
            <w:pPr>
              <w:jc w:val="center"/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287FFD97" w14:textId="77777777" w:rsidR="00BA31FF" w:rsidRPr="00C339EC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1559" w:type="dxa"/>
            <w:vAlign w:val="bottom"/>
          </w:tcPr>
          <w:p w14:paraId="51305C47" w14:textId="110CF015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55" w:type="dxa"/>
          </w:tcPr>
          <w:p w14:paraId="4750E224" w14:textId="77777777" w:rsidR="00BA31FF" w:rsidRPr="00C339EC" w:rsidRDefault="00BA31FF" w:rsidP="00BA31FF">
            <w:pPr>
              <w:jc w:val="center"/>
            </w:pPr>
            <w:r>
              <w:t>45.1 (18.6)</w:t>
            </w:r>
          </w:p>
        </w:tc>
        <w:tc>
          <w:tcPr>
            <w:tcW w:w="2268" w:type="dxa"/>
          </w:tcPr>
          <w:p w14:paraId="05004A76" w14:textId="77777777" w:rsidR="00BA31FF" w:rsidRPr="00C339EC" w:rsidRDefault="00BA31FF" w:rsidP="00BA31FF">
            <w:pPr>
              <w:jc w:val="center"/>
            </w:pPr>
            <w:r>
              <w:t>92.8 (41.3)</w:t>
            </w:r>
          </w:p>
        </w:tc>
        <w:tc>
          <w:tcPr>
            <w:tcW w:w="2127" w:type="dxa"/>
          </w:tcPr>
          <w:p w14:paraId="77353A00" w14:textId="77777777" w:rsidR="00BA31FF" w:rsidRPr="00C339EC" w:rsidRDefault="00BA31FF" w:rsidP="00BA31FF">
            <w:pPr>
              <w:jc w:val="center"/>
            </w:pPr>
            <w:r>
              <w:t>0.44 (0.21)</w:t>
            </w:r>
          </w:p>
        </w:tc>
        <w:tc>
          <w:tcPr>
            <w:tcW w:w="2126" w:type="dxa"/>
          </w:tcPr>
          <w:p w14:paraId="4FFF077D" w14:textId="77777777" w:rsidR="00BA31FF" w:rsidRPr="00C339EC" w:rsidRDefault="00BA31FF" w:rsidP="00BA31FF">
            <w:pPr>
              <w:jc w:val="center"/>
            </w:pPr>
            <w:r>
              <w:t>1.37 (0.27)</w:t>
            </w:r>
          </w:p>
        </w:tc>
        <w:tc>
          <w:tcPr>
            <w:tcW w:w="2551" w:type="dxa"/>
          </w:tcPr>
          <w:p w14:paraId="05CF190F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 (1.38)</w:t>
            </w:r>
          </w:p>
        </w:tc>
        <w:tc>
          <w:tcPr>
            <w:tcW w:w="1701" w:type="dxa"/>
            <w:vAlign w:val="bottom"/>
          </w:tcPr>
          <w:p w14:paraId="75011556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De</w:t>
            </w:r>
            <w:r>
              <w:rPr>
                <w:rFonts w:ascii="Calibri" w:hAnsi="Calibri" w:cs="Calibri"/>
                <w:color w:val="000000"/>
              </w:rPr>
              <w:t>ceased</w:t>
            </w:r>
          </w:p>
        </w:tc>
      </w:tr>
      <w:tr w:rsidR="00BA31FF" w:rsidRPr="00C339EC" w14:paraId="7C363520" w14:textId="77777777" w:rsidTr="00FE28B8">
        <w:tc>
          <w:tcPr>
            <w:tcW w:w="1560" w:type="dxa"/>
            <w:vAlign w:val="center"/>
          </w:tcPr>
          <w:p w14:paraId="1C8CC976" w14:textId="77777777" w:rsidR="00BA31FF" w:rsidRDefault="00BA31FF" w:rsidP="00BA31FF">
            <w:pPr>
              <w:jc w:val="center"/>
            </w:pPr>
            <w:r>
              <w:t>8</w:t>
            </w:r>
          </w:p>
        </w:tc>
        <w:tc>
          <w:tcPr>
            <w:tcW w:w="1694" w:type="dxa"/>
            <w:vAlign w:val="center"/>
          </w:tcPr>
          <w:p w14:paraId="60197F65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67" w:type="dxa"/>
            <w:vAlign w:val="center"/>
          </w:tcPr>
          <w:p w14:paraId="4D392320" w14:textId="77777777" w:rsidR="00BA31FF" w:rsidRPr="002B3598" w:rsidRDefault="00BA31FF" w:rsidP="00BA31FF">
            <w:pPr>
              <w:jc w:val="center"/>
            </w:pPr>
            <w:r w:rsidRPr="00C20628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24056FDF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0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0" w:type="dxa"/>
            <w:vAlign w:val="center"/>
          </w:tcPr>
          <w:p w14:paraId="7FA19167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86" w:type="dxa"/>
            <w:vAlign w:val="center"/>
          </w:tcPr>
          <w:p w14:paraId="745422FC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5ACF2671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5802917E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649" w:type="dxa"/>
            <w:vAlign w:val="bottom"/>
          </w:tcPr>
          <w:p w14:paraId="759483CF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3672" w:type="dxa"/>
            <w:vAlign w:val="bottom"/>
          </w:tcPr>
          <w:p w14:paraId="5D9191C3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3491BF88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559" w:type="dxa"/>
            <w:vAlign w:val="bottom"/>
          </w:tcPr>
          <w:p w14:paraId="566D8824" w14:textId="38631ADD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655" w:type="dxa"/>
          </w:tcPr>
          <w:p w14:paraId="430CAEB6" w14:textId="77777777" w:rsidR="00BA31FF" w:rsidRPr="00C339EC" w:rsidRDefault="00BA31FF" w:rsidP="00BA31FF">
            <w:pPr>
              <w:jc w:val="center"/>
            </w:pPr>
            <w:r>
              <w:t>48.3 (15.7)</w:t>
            </w:r>
          </w:p>
        </w:tc>
        <w:tc>
          <w:tcPr>
            <w:tcW w:w="2268" w:type="dxa"/>
          </w:tcPr>
          <w:p w14:paraId="58974998" w14:textId="77777777" w:rsidR="00BA31FF" w:rsidRPr="00C339EC" w:rsidRDefault="00BA31FF" w:rsidP="00BA31FF">
            <w:pPr>
              <w:jc w:val="center"/>
            </w:pPr>
            <w:r>
              <w:t>116 (25.9)</w:t>
            </w:r>
          </w:p>
        </w:tc>
        <w:tc>
          <w:tcPr>
            <w:tcW w:w="2127" w:type="dxa"/>
          </w:tcPr>
          <w:p w14:paraId="3EEF1F04" w14:textId="77777777" w:rsidR="00BA31FF" w:rsidRPr="00C339EC" w:rsidRDefault="00BA31FF" w:rsidP="00BA31FF">
            <w:pPr>
              <w:jc w:val="center"/>
            </w:pPr>
            <w:r>
              <w:t>0.95 (0.49)</w:t>
            </w:r>
          </w:p>
        </w:tc>
        <w:tc>
          <w:tcPr>
            <w:tcW w:w="2126" w:type="dxa"/>
          </w:tcPr>
          <w:p w14:paraId="7685AB46" w14:textId="77777777" w:rsidR="00BA31FF" w:rsidRPr="00C339EC" w:rsidRDefault="00BA31FF" w:rsidP="00BA31FF">
            <w:pPr>
              <w:jc w:val="center"/>
            </w:pPr>
            <w:r>
              <w:t>1.18 (0.15)</w:t>
            </w:r>
          </w:p>
        </w:tc>
        <w:tc>
          <w:tcPr>
            <w:tcW w:w="2551" w:type="dxa"/>
          </w:tcPr>
          <w:p w14:paraId="01089FEF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 (3.29)</w:t>
            </w:r>
          </w:p>
        </w:tc>
        <w:tc>
          <w:tcPr>
            <w:tcW w:w="1701" w:type="dxa"/>
            <w:vAlign w:val="bottom"/>
          </w:tcPr>
          <w:p w14:paraId="42EC3EE8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723E7D5D" w14:textId="77777777" w:rsidTr="00FE28B8">
        <w:tc>
          <w:tcPr>
            <w:tcW w:w="1560" w:type="dxa"/>
            <w:vAlign w:val="center"/>
          </w:tcPr>
          <w:p w14:paraId="46A1190A" w14:textId="77777777" w:rsidR="00BA31FF" w:rsidRDefault="00BA31FF" w:rsidP="00BA31FF">
            <w:pPr>
              <w:jc w:val="center"/>
            </w:pPr>
            <w:r>
              <w:t>9</w:t>
            </w:r>
          </w:p>
        </w:tc>
        <w:tc>
          <w:tcPr>
            <w:tcW w:w="1694" w:type="dxa"/>
            <w:vAlign w:val="center"/>
          </w:tcPr>
          <w:p w14:paraId="2D4A7DC2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67" w:type="dxa"/>
            <w:vAlign w:val="center"/>
          </w:tcPr>
          <w:p w14:paraId="1DC74F40" w14:textId="77777777" w:rsidR="00BA31FF" w:rsidRPr="002B3598" w:rsidRDefault="00BA31FF" w:rsidP="00BA31FF">
            <w:pPr>
              <w:jc w:val="center"/>
            </w:pPr>
            <w:r w:rsidRPr="002B3598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>emale</w:t>
            </w:r>
          </w:p>
        </w:tc>
        <w:tc>
          <w:tcPr>
            <w:tcW w:w="1028" w:type="dxa"/>
            <w:vAlign w:val="center"/>
          </w:tcPr>
          <w:p w14:paraId="02380094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20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0" w:type="dxa"/>
            <w:vAlign w:val="center"/>
          </w:tcPr>
          <w:p w14:paraId="397AD554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86" w:type="dxa"/>
            <w:vAlign w:val="center"/>
          </w:tcPr>
          <w:p w14:paraId="3856CDC3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75207EF0" w14:textId="23678F5D" w:rsidR="00BA31FF" w:rsidRPr="004E6A02" w:rsidRDefault="00EE5D99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7AB2B9DD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649" w:type="dxa"/>
            <w:vAlign w:val="bottom"/>
          </w:tcPr>
          <w:p w14:paraId="35915D14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3672" w:type="dxa"/>
            <w:vAlign w:val="bottom"/>
          </w:tcPr>
          <w:p w14:paraId="24ACA39B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276" w:type="dxa"/>
            <w:vAlign w:val="center"/>
          </w:tcPr>
          <w:p w14:paraId="0E0D34E6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59" w:type="dxa"/>
            <w:vAlign w:val="bottom"/>
          </w:tcPr>
          <w:p w14:paraId="2BB308E3" w14:textId="4D0A63D4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5" w:type="dxa"/>
          </w:tcPr>
          <w:p w14:paraId="0E68C230" w14:textId="77777777" w:rsidR="00BA31FF" w:rsidRPr="00C339EC" w:rsidRDefault="00BA31FF" w:rsidP="00BA31FF">
            <w:pPr>
              <w:jc w:val="center"/>
            </w:pPr>
            <w:r>
              <w:t>67.7 (20.8)</w:t>
            </w:r>
          </w:p>
        </w:tc>
        <w:tc>
          <w:tcPr>
            <w:tcW w:w="2268" w:type="dxa"/>
          </w:tcPr>
          <w:p w14:paraId="63EE571E" w14:textId="77777777" w:rsidR="00BA31FF" w:rsidRPr="00C339EC" w:rsidRDefault="00BA31FF" w:rsidP="00BA31FF">
            <w:pPr>
              <w:jc w:val="center"/>
            </w:pPr>
            <w:r>
              <w:t>131 (36.4)</w:t>
            </w:r>
          </w:p>
        </w:tc>
        <w:tc>
          <w:tcPr>
            <w:tcW w:w="2127" w:type="dxa"/>
          </w:tcPr>
          <w:p w14:paraId="49911621" w14:textId="77777777" w:rsidR="00BA31FF" w:rsidRPr="00C339EC" w:rsidRDefault="00BA31FF" w:rsidP="00BA31FF">
            <w:pPr>
              <w:jc w:val="center"/>
            </w:pPr>
            <w:r>
              <w:t>0.49 (0.17)</w:t>
            </w:r>
          </w:p>
        </w:tc>
        <w:tc>
          <w:tcPr>
            <w:tcW w:w="2126" w:type="dxa"/>
          </w:tcPr>
          <w:p w14:paraId="5E0ACFF8" w14:textId="77777777" w:rsidR="00BA31FF" w:rsidRPr="00C339EC" w:rsidRDefault="00BA31FF" w:rsidP="00BA31FF">
            <w:pPr>
              <w:jc w:val="center"/>
            </w:pPr>
            <w:r>
              <w:t>1.20 (0.07)</w:t>
            </w:r>
          </w:p>
        </w:tc>
        <w:tc>
          <w:tcPr>
            <w:tcW w:w="2551" w:type="dxa"/>
          </w:tcPr>
          <w:p w14:paraId="5FD95115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 (1.64)</w:t>
            </w:r>
          </w:p>
        </w:tc>
        <w:tc>
          <w:tcPr>
            <w:tcW w:w="1701" w:type="dxa"/>
            <w:vAlign w:val="bottom"/>
          </w:tcPr>
          <w:p w14:paraId="2F08735D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777F198B" w14:textId="77777777" w:rsidTr="00FE28B8">
        <w:tc>
          <w:tcPr>
            <w:tcW w:w="1560" w:type="dxa"/>
            <w:vAlign w:val="center"/>
          </w:tcPr>
          <w:p w14:paraId="625C5D08" w14:textId="77777777" w:rsidR="00BA31FF" w:rsidRDefault="00BA31FF" w:rsidP="00BA31FF">
            <w:pPr>
              <w:jc w:val="center"/>
            </w:pPr>
            <w:r>
              <w:t>10</w:t>
            </w:r>
          </w:p>
        </w:tc>
        <w:tc>
          <w:tcPr>
            <w:tcW w:w="1694" w:type="dxa"/>
            <w:vAlign w:val="center"/>
          </w:tcPr>
          <w:p w14:paraId="0C69ECAD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67" w:type="dxa"/>
            <w:vAlign w:val="center"/>
          </w:tcPr>
          <w:p w14:paraId="56A96A7C" w14:textId="77777777" w:rsidR="00BA31FF" w:rsidRPr="002B3598" w:rsidRDefault="00BA31FF" w:rsidP="00BA31FF">
            <w:pPr>
              <w:jc w:val="center"/>
            </w:pPr>
            <w:r w:rsidRPr="002B3598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>emale</w:t>
            </w:r>
          </w:p>
        </w:tc>
        <w:tc>
          <w:tcPr>
            <w:tcW w:w="1028" w:type="dxa"/>
            <w:vAlign w:val="center"/>
          </w:tcPr>
          <w:p w14:paraId="3C66F562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54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0" w:type="dxa"/>
            <w:vAlign w:val="center"/>
          </w:tcPr>
          <w:p w14:paraId="54E07E60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S, N501Y S, B.1.1.7</w:t>
            </w:r>
          </w:p>
        </w:tc>
        <w:tc>
          <w:tcPr>
            <w:tcW w:w="986" w:type="dxa"/>
            <w:vAlign w:val="center"/>
          </w:tcPr>
          <w:p w14:paraId="435D178B" w14:textId="77777777" w:rsidR="00BA31FF" w:rsidRPr="00C339EC" w:rsidRDefault="00BA31FF" w:rsidP="00BA31FF">
            <w:pPr>
              <w:jc w:val="center"/>
            </w:pPr>
            <w:r w:rsidRPr="002F6FCE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655D1433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T</w:t>
            </w:r>
          </w:p>
        </w:tc>
        <w:tc>
          <w:tcPr>
            <w:tcW w:w="1599" w:type="dxa"/>
            <w:vAlign w:val="center"/>
          </w:tcPr>
          <w:p w14:paraId="3EDCC72A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649" w:type="dxa"/>
            <w:vAlign w:val="bottom"/>
          </w:tcPr>
          <w:p w14:paraId="36D1598B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3672" w:type="dxa"/>
            <w:vAlign w:val="bottom"/>
          </w:tcPr>
          <w:p w14:paraId="186507AF" w14:textId="64DFDCB4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D1: Severe bleed controlled with </w:t>
            </w:r>
            <w:r w:rsidR="00204163">
              <w:rPr>
                <w:rFonts w:ascii="Calibri" w:hAnsi="Calibri" w:cs="Calibri"/>
                <w:color w:val="000000"/>
              </w:rPr>
              <w:t xml:space="preserve">absorbable packing and </w:t>
            </w:r>
            <w:r>
              <w:rPr>
                <w:rFonts w:ascii="Calibri" w:hAnsi="Calibri" w:cs="Calibri"/>
                <w:color w:val="000000"/>
              </w:rPr>
              <w:t>electrocautery</w:t>
            </w:r>
          </w:p>
        </w:tc>
        <w:tc>
          <w:tcPr>
            <w:tcW w:w="1276" w:type="dxa"/>
            <w:vAlign w:val="center"/>
          </w:tcPr>
          <w:p w14:paraId="76E48469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59" w:type="dxa"/>
            <w:vAlign w:val="bottom"/>
          </w:tcPr>
          <w:p w14:paraId="37B8A70E" w14:textId="22A4AA2A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5" w:type="dxa"/>
          </w:tcPr>
          <w:p w14:paraId="41EDA81E" w14:textId="77777777" w:rsidR="00BA31FF" w:rsidRPr="00C339EC" w:rsidRDefault="00BA31FF" w:rsidP="00BA31FF">
            <w:pPr>
              <w:jc w:val="center"/>
            </w:pPr>
            <w:r>
              <w:t>36.9 (17.1)</w:t>
            </w:r>
          </w:p>
        </w:tc>
        <w:tc>
          <w:tcPr>
            <w:tcW w:w="2268" w:type="dxa"/>
          </w:tcPr>
          <w:p w14:paraId="55574D2E" w14:textId="77777777" w:rsidR="00BA31FF" w:rsidRPr="00C339EC" w:rsidRDefault="00BA31FF" w:rsidP="00BA31FF">
            <w:pPr>
              <w:jc w:val="center"/>
            </w:pPr>
            <w:r>
              <w:t>158 (74.6)</w:t>
            </w:r>
          </w:p>
        </w:tc>
        <w:tc>
          <w:tcPr>
            <w:tcW w:w="2127" w:type="dxa"/>
          </w:tcPr>
          <w:p w14:paraId="1138C617" w14:textId="77777777" w:rsidR="00BA31FF" w:rsidRPr="00C339EC" w:rsidRDefault="00BA31FF" w:rsidP="00BA31FF">
            <w:pPr>
              <w:jc w:val="center"/>
            </w:pPr>
            <w:r>
              <w:t>0.29 (0.14)</w:t>
            </w:r>
          </w:p>
        </w:tc>
        <w:tc>
          <w:tcPr>
            <w:tcW w:w="2126" w:type="dxa"/>
          </w:tcPr>
          <w:p w14:paraId="4A1414CE" w14:textId="77777777" w:rsidR="00BA31FF" w:rsidRPr="00C339EC" w:rsidRDefault="00BA31FF" w:rsidP="00BA31FF">
            <w:pPr>
              <w:jc w:val="center"/>
            </w:pPr>
            <w:r>
              <w:t>1.21 (0.37)</w:t>
            </w:r>
          </w:p>
        </w:tc>
        <w:tc>
          <w:tcPr>
            <w:tcW w:w="2551" w:type="dxa"/>
          </w:tcPr>
          <w:p w14:paraId="7F6F025E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 (1.04)</w:t>
            </w:r>
          </w:p>
        </w:tc>
        <w:tc>
          <w:tcPr>
            <w:tcW w:w="1701" w:type="dxa"/>
            <w:vAlign w:val="bottom"/>
          </w:tcPr>
          <w:p w14:paraId="60BAC0B0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73684771" w14:textId="77777777" w:rsidTr="00FE28B8">
        <w:tc>
          <w:tcPr>
            <w:tcW w:w="1560" w:type="dxa"/>
            <w:vAlign w:val="center"/>
          </w:tcPr>
          <w:p w14:paraId="6203E221" w14:textId="77777777" w:rsidR="00BA31FF" w:rsidRDefault="00BA31FF" w:rsidP="00BA31FF">
            <w:pPr>
              <w:jc w:val="center"/>
            </w:pPr>
            <w:r>
              <w:t>11</w:t>
            </w:r>
          </w:p>
        </w:tc>
        <w:tc>
          <w:tcPr>
            <w:tcW w:w="1694" w:type="dxa"/>
            <w:vAlign w:val="center"/>
          </w:tcPr>
          <w:p w14:paraId="4A06F6E9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67" w:type="dxa"/>
            <w:vAlign w:val="center"/>
          </w:tcPr>
          <w:p w14:paraId="083B2A34" w14:textId="77777777" w:rsidR="00BA31FF" w:rsidRPr="002B3598" w:rsidRDefault="00BA31FF" w:rsidP="00BA31FF">
            <w:pPr>
              <w:jc w:val="center"/>
            </w:pPr>
            <w:r w:rsidRPr="00E472BE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60CED365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1320" w:type="dxa"/>
            <w:vAlign w:val="center"/>
          </w:tcPr>
          <w:p w14:paraId="7990C6F8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S, N501Y S</w:t>
            </w:r>
          </w:p>
        </w:tc>
        <w:tc>
          <w:tcPr>
            <w:tcW w:w="986" w:type="dxa"/>
            <w:vAlign w:val="center"/>
          </w:tcPr>
          <w:p w14:paraId="422E0CE8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834" w:type="dxa"/>
            <w:vAlign w:val="center"/>
          </w:tcPr>
          <w:p w14:paraId="7BB20103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76DDBD08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49" w:type="dxa"/>
            <w:vAlign w:val="bottom"/>
          </w:tcPr>
          <w:p w14:paraId="33A9E04E" w14:textId="77777777" w:rsidR="00BA31FF" w:rsidRPr="00144C19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3672" w:type="dxa"/>
            <w:vAlign w:val="bottom"/>
          </w:tcPr>
          <w:p w14:paraId="170EE8AE" w14:textId="77777777" w:rsidR="00BA31FF" w:rsidRPr="000E167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D0: Mild bleed controlled with digital pressure</w:t>
            </w:r>
          </w:p>
        </w:tc>
        <w:tc>
          <w:tcPr>
            <w:tcW w:w="1276" w:type="dxa"/>
            <w:vAlign w:val="center"/>
          </w:tcPr>
          <w:p w14:paraId="3201149B" w14:textId="77777777" w:rsidR="00BA31FF" w:rsidRPr="00C339EC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1559" w:type="dxa"/>
            <w:vAlign w:val="bottom"/>
          </w:tcPr>
          <w:p w14:paraId="6E805D64" w14:textId="2220C12F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55" w:type="dxa"/>
          </w:tcPr>
          <w:p w14:paraId="4D8BB26C" w14:textId="77777777" w:rsidR="00BA31FF" w:rsidRPr="00C339EC" w:rsidRDefault="00BA31FF" w:rsidP="00BA31FF">
            <w:pPr>
              <w:jc w:val="center"/>
            </w:pPr>
            <w:r>
              <w:t>37. 9 (17.9)</w:t>
            </w:r>
          </w:p>
        </w:tc>
        <w:tc>
          <w:tcPr>
            <w:tcW w:w="2268" w:type="dxa"/>
          </w:tcPr>
          <w:p w14:paraId="0348C50F" w14:textId="77777777" w:rsidR="00BA31FF" w:rsidRPr="00C339EC" w:rsidRDefault="00BA31FF" w:rsidP="00BA31FF">
            <w:pPr>
              <w:jc w:val="center"/>
            </w:pPr>
            <w:r>
              <w:t>104 (27.5)</w:t>
            </w:r>
          </w:p>
        </w:tc>
        <w:tc>
          <w:tcPr>
            <w:tcW w:w="2127" w:type="dxa"/>
          </w:tcPr>
          <w:p w14:paraId="19BC928A" w14:textId="77777777" w:rsidR="00BA31FF" w:rsidRPr="00C339EC" w:rsidRDefault="00BA31FF" w:rsidP="00BA31FF">
            <w:pPr>
              <w:jc w:val="center"/>
            </w:pPr>
            <w:r>
              <w:t>0.40 (0.13)</w:t>
            </w:r>
          </w:p>
        </w:tc>
        <w:tc>
          <w:tcPr>
            <w:tcW w:w="2126" w:type="dxa"/>
          </w:tcPr>
          <w:p w14:paraId="724E738D" w14:textId="77777777" w:rsidR="00BA31FF" w:rsidRPr="00C339EC" w:rsidRDefault="00BA31FF" w:rsidP="00BA31FF">
            <w:pPr>
              <w:jc w:val="center"/>
            </w:pPr>
            <w:r>
              <w:t>1.19 (0.11)</w:t>
            </w:r>
          </w:p>
        </w:tc>
        <w:tc>
          <w:tcPr>
            <w:tcW w:w="2551" w:type="dxa"/>
          </w:tcPr>
          <w:p w14:paraId="46B3DAA3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 (1.08)</w:t>
            </w:r>
          </w:p>
        </w:tc>
        <w:tc>
          <w:tcPr>
            <w:tcW w:w="1701" w:type="dxa"/>
            <w:vAlign w:val="bottom"/>
          </w:tcPr>
          <w:p w14:paraId="7CD78723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De</w:t>
            </w:r>
            <w:r>
              <w:rPr>
                <w:rFonts w:ascii="Calibri" w:hAnsi="Calibri" w:cs="Calibri"/>
                <w:color w:val="000000"/>
              </w:rPr>
              <w:t>ceased</w:t>
            </w:r>
          </w:p>
        </w:tc>
      </w:tr>
      <w:tr w:rsidR="00BA31FF" w:rsidRPr="00C339EC" w14:paraId="20483E22" w14:textId="77777777" w:rsidTr="00FE28B8">
        <w:tc>
          <w:tcPr>
            <w:tcW w:w="1560" w:type="dxa"/>
            <w:vAlign w:val="center"/>
          </w:tcPr>
          <w:p w14:paraId="0289B277" w14:textId="77777777" w:rsidR="00BA31FF" w:rsidRDefault="00BA31FF" w:rsidP="00BA31FF">
            <w:pPr>
              <w:jc w:val="center"/>
            </w:pPr>
            <w:r>
              <w:t>12</w:t>
            </w:r>
          </w:p>
        </w:tc>
        <w:tc>
          <w:tcPr>
            <w:tcW w:w="1694" w:type="dxa"/>
            <w:vAlign w:val="center"/>
          </w:tcPr>
          <w:p w14:paraId="77902ECF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67" w:type="dxa"/>
            <w:vAlign w:val="center"/>
          </w:tcPr>
          <w:p w14:paraId="7160A226" w14:textId="77777777" w:rsidR="00BA31FF" w:rsidRPr="002B3598" w:rsidRDefault="00BA31FF" w:rsidP="00BA31FF">
            <w:pPr>
              <w:jc w:val="center"/>
            </w:pPr>
            <w:r w:rsidRPr="00E472BE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233992C1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27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0" w:type="dxa"/>
            <w:vAlign w:val="center"/>
          </w:tcPr>
          <w:p w14:paraId="72BFAED5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501Y S</w:t>
            </w:r>
          </w:p>
        </w:tc>
        <w:tc>
          <w:tcPr>
            <w:tcW w:w="986" w:type="dxa"/>
            <w:vAlign w:val="center"/>
          </w:tcPr>
          <w:p w14:paraId="3EA30E7A" w14:textId="77777777" w:rsidR="00BA31FF" w:rsidRPr="00C339EC" w:rsidRDefault="00BA31FF" w:rsidP="00BA31FF">
            <w:pPr>
              <w:jc w:val="center"/>
            </w:pPr>
            <w:r w:rsidRPr="00D36FB4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106F23C8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12BC71BF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649" w:type="dxa"/>
            <w:vAlign w:val="bottom"/>
          </w:tcPr>
          <w:p w14:paraId="626467CE" w14:textId="77777777" w:rsidR="00BA31FF" w:rsidRPr="00144C19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3672" w:type="dxa"/>
            <w:vAlign w:val="bottom"/>
          </w:tcPr>
          <w:p w14:paraId="40EF2540" w14:textId="77777777" w:rsidR="00BA31FF" w:rsidRPr="000E167C" w:rsidRDefault="00BA31FF" w:rsidP="00BA31FF">
            <w:pPr>
              <w:jc w:val="center"/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3174D2CE" w14:textId="77777777" w:rsidR="00BA31FF" w:rsidRPr="00C339EC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1559" w:type="dxa"/>
            <w:vAlign w:val="bottom"/>
          </w:tcPr>
          <w:p w14:paraId="69C7F868" w14:textId="5D9FFD31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655" w:type="dxa"/>
          </w:tcPr>
          <w:p w14:paraId="3791AA3D" w14:textId="77777777" w:rsidR="00BA31FF" w:rsidRPr="00C339EC" w:rsidRDefault="00BA31FF" w:rsidP="00BA31FF">
            <w:pPr>
              <w:jc w:val="center"/>
            </w:pPr>
            <w:r>
              <w:t>70.6 (37.5)</w:t>
            </w:r>
          </w:p>
        </w:tc>
        <w:tc>
          <w:tcPr>
            <w:tcW w:w="2268" w:type="dxa"/>
          </w:tcPr>
          <w:p w14:paraId="6A3CB4AF" w14:textId="77777777" w:rsidR="00BA31FF" w:rsidRPr="00C339EC" w:rsidRDefault="00BA31FF" w:rsidP="00BA31FF">
            <w:pPr>
              <w:jc w:val="center"/>
            </w:pPr>
            <w:r>
              <w:t>120 (53)</w:t>
            </w:r>
          </w:p>
        </w:tc>
        <w:tc>
          <w:tcPr>
            <w:tcW w:w="2127" w:type="dxa"/>
          </w:tcPr>
          <w:p w14:paraId="35EC8533" w14:textId="77777777" w:rsidR="00BA31FF" w:rsidRPr="00C339EC" w:rsidRDefault="00BA31FF" w:rsidP="00BA31FF">
            <w:pPr>
              <w:jc w:val="center"/>
            </w:pPr>
            <w:r>
              <w:t>0.35 (0.18)</w:t>
            </w:r>
          </w:p>
        </w:tc>
        <w:tc>
          <w:tcPr>
            <w:tcW w:w="2126" w:type="dxa"/>
          </w:tcPr>
          <w:p w14:paraId="4DBED762" w14:textId="77777777" w:rsidR="00BA31FF" w:rsidRPr="00C339EC" w:rsidRDefault="00BA31FF" w:rsidP="00BA31FF">
            <w:pPr>
              <w:jc w:val="center"/>
            </w:pPr>
            <w:r>
              <w:t>1.27 (0.12)</w:t>
            </w:r>
          </w:p>
        </w:tc>
        <w:tc>
          <w:tcPr>
            <w:tcW w:w="2551" w:type="dxa"/>
          </w:tcPr>
          <w:p w14:paraId="2D59ACFC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 (1.26)</w:t>
            </w:r>
          </w:p>
        </w:tc>
        <w:tc>
          <w:tcPr>
            <w:tcW w:w="1701" w:type="dxa"/>
            <w:vAlign w:val="bottom"/>
          </w:tcPr>
          <w:p w14:paraId="644E05FA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De</w:t>
            </w:r>
            <w:r>
              <w:rPr>
                <w:rFonts w:ascii="Calibri" w:hAnsi="Calibri" w:cs="Calibri"/>
                <w:color w:val="000000"/>
              </w:rPr>
              <w:t>ceased</w:t>
            </w:r>
          </w:p>
        </w:tc>
      </w:tr>
      <w:tr w:rsidR="00BA31FF" w:rsidRPr="00C339EC" w14:paraId="4BB97684" w14:textId="77777777" w:rsidTr="00FE28B8">
        <w:tc>
          <w:tcPr>
            <w:tcW w:w="1560" w:type="dxa"/>
            <w:vAlign w:val="center"/>
          </w:tcPr>
          <w:p w14:paraId="0E8470ED" w14:textId="77777777" w:rsidR="00BA31FF" w:rsidRDefault="00BA31FF" w:rsidP="00BA31FF">
            <w:pPr>
              <w:jc w:val="center"/>
            </w:pPr>
            <w:r>
              <w:t>13</w:t>
            </w:r>
          </w:p>
        </w:tc>
        <w:tc>
          <w:tcPr>
            <w:tcW w:w="1694" w:type="dxa"/>
            <w:vAlign w:val="center"/>
          </w:tcPr>
          <w:p w14:paraId="09ECEE05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67" w:type="dxa"/>
            <w:vAlign w:val="center"/>
          </w:tcPr>
          <w:p w14:paraId="6173F8F3" w14:textId="77777777" w:rsidR="00BA31FF" w:rsidRPr="002B3598" w:rsidRDefault="00BA31FF" w:rsidP="00BA31FF">
            <w:pPr>
              <w:jc w:val="center"/>
            </w:pPr>
            <w:r w:rsidRPr="00E472BE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392278E4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4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0" w:type="dxa"/>
            <w:vAlign w:val="center"/>
          </w:tcPr>
          <w:p w14:paraId="7A848AE8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49D1DC71" w14:textId="77777777" w:rsidR="00BA31FF" w:rsidRPr="00C339EC" w:rsidRDefault="00BA31FF" w:rsidP="00BA31FF">
            <w:pPr>
              <w:jc w:val="center"/>
            </w:pPr>
            <w:r w:rsidRPr="00D36FB4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1302C620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6C7782C1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49" w:type="dxa"/>
            <w:vAlign w:val="bottom"/>
          </w:tcPr>
          <w:p w14:paraId="3FE00ABE" w14:textId="77777777" w:rsidR="00BA31FF" w:rsidRPr="00144C19" w:rsidRDefault="00BA31FF" w:rsidP="00BA31FF">
            <w:pPr>
              <w:jc w:val="center"/>
            </w:pPr>
            <w:r>
              <w:t>NR</w:t>
            </w:r>
          </w:p>
        </w:tc>
        <w:tc>
          <w:tcPr>
            <w:tcW w:w="3672" w:type="dxa"/>
            <w:vAlign w:val="bottom"/>
          </w:tcPr>
          <w:p w14:paraId="1108F2C5" w14:textId="1491DA06" w:rsidR="00BA31FF" w:rsidRPr="000E167C" w:rsidRDefault="00204163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D1: Moderate bleed controlled with absorbable packing</w:t>
            </w:r>
          </w:p>
        </w:tc>
        <w:tc>
          <w:tcPr>
            <w:tcW w:w="1276" w:type="dxa"/>
            <w:vAlign w:val="center"/>
          </w:tcPr>
          <w:p w14:paraId="1F561795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59" w:type="dxa"/>
            <w:vAlign w:val="bottom"/>
          </w:tcPr>
          <w:p w14:paraId="44D36274" w14:textId="5DC127D3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655" w:type="dxa"/>
          </w:tcPr>
          <w:p w14:paraId="7C74E63C" w14:textId="77777777" w:rsidR="00BA31FF" w:rsidRPr="00C339EC" w:rsidRDefault="00BA31FF" w:rsidP="00BA31FF">
            <w:pPr>
              <w:jc w:val="center"/>
            </w:pPr>
            <w:r>
              <w:t>61.1 (13.8)</w:t>
            </w:r>
          </w:p>
        </w:tc>
        <w:tc>
          <w:tcPr>
            <w:tcW w:w="2268" w:type="dxa"/>
          </w:tcPr>
          <w:p w14:paraId="2BB193CB" w14:textId="77777777" w:rsidR="00BA31FF" w:rsidRPr="00C339EC" w:rsidRDefault="00BA31FF" w:rsidP="00BA31FF">
            <w:pPr>
              <w:jc w:val="center"/>
            </w:pPr>
            <w:r>
              <w:t>159 (19.3)</w:t>
            </w:r>
          </w:p>
        </w:tc>
        <w:tc>
          <w:tcPr>
            <w:tcW w:w="2127" w:type="dxa"/>
          </w:tcPr>
          <w:p w14:paraId="567FA04C" w14:textId="77777777" w:rsidR="00BA31FF" w:rsidRPr="00C339EC" w:rsidRDefault="00BA31FF" w:rsidP="00BA31FF">
            <w:pPr>
              <w:jc w:val="center"/>
            </w:pPr>
            <w:r>
              <w:t>0.36 (0.17)</w:t>
            </w:r>
          </w:p>
        </w:tc>
        <w:tc>
          <w:tcPr>
            <w:tcW w:w="2126" w:type="dxa"/>
          </w:tcPr>
          <w:p w14:paraId="79355D5F" w14:textId="77777777" w:rsidR="00BA31FF" w:rsidRPr="00C339EC" w:rsidRDefault="00BA31FF" w:rsidP="00BA31FF">
            <w:pPr>
              <w:jc w:val="center"/>
            </w:pPr>
            <w:r>
              <w:t>1.10 (0.04)</w:t>
            </w:r>
          </w:p>
        </w:tc>
        <w:tc>
          <w:tcPr>
            <w:tcW w:w="2551" w:type="dxa"/>
          </w:tcPr>
          <w:p w14:paraId="0F4BF695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 (0.70)</w:t>
            </w:r>
          </w:p>
        </w:tc>
        <w:tc>
          <w:tcPr>
            <w:tcW w:w="1701" w:type="dxa"/>
            <w:vAlign w:val="bottom"/>
          </w:tcPr>
          <w:p w14:paraId="703F6959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1651A0E7" w14:textId="77777777" w:rsidTr="00FE28B8">
        <w:tc>
          <w:tcPr>
            <w:tcW w:w="1560" w:type="dxa"/>
            <w:vAlign w:val="center"/>
          </w:tcPr>
          <w:p w14:paraId="2504711C" w14:textId="77777777" w:rsidR="00BA31FF" w:rsidRDefault="00BA31FF" w:rsidP="00BA31FF">
            <w:pPr>
              <w:jc w:val="center"/>
            </w:pPr>
            <w:r>
              <w:t>14</w:t>
            </w:r>
          </w:p>
        </w:tc>
        <w:tc>
          <w:tcPr>
            <w:tcW w:w="1694" w:type="dxa"/>
            <w:vAlign w:val="center"/>
          </w:tcPr>
          <w:p w14:paraId="3673F9C4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67" w:type="dxa"/>
            <w:vAlign w:val="center"/>
          </w:tcPr>
          <w:p w14:paraId="1A41AFB1" w14:textId="77777777" w:rsidR="00BA31FF" w:rsidRPr="002B3598" w:rsidRDefault="00BA31FF" w:rsidP="00BA31FF">
            <w:pPr>
              <w:jc w:val="center"/>
            </w:pPr>
            <w:r w:rsidRPr="002B3598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>emale</w:t>
            </w:r>
          </w:p>
        </w:tc>
        <w:tc>
          <w:tcPr>
            <w:tcW w:w="1028" w:type="dxa"/>
            <w:vAlign w:val="center"/>
          </w:tcPr>
          <w:p w14:paraId="64FDEAD2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3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0" w:type="dxa"/>
            <w:vAlign w:val="center"/>
          </w:tcPr>
          <w:p w14:paraId="7C266C1A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690E1E46" w14:textId="77777777" w:rsidR="00BA31FF" w:rsidRPr="00C339EC" w:rsidRDefault="00BA31FF" w:rsidP="00BA31FF">
            <w:pPr>
              <w:jc w:val="center"/>
            </w:pPr>
            <w:r w:rsidRPr="00D36FB4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5DAC54F2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3743A8DF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49" w:type="dxa"/>
            <w:vAlign w:val="bottom"/>
          </w:tcPr>
          <w:p w14:paraId="39B24E80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672" w:type="dxa"/>
            <w:vAlign w:val="bottom"/>
          </w:tcPr>
          <w:p w14:paraId="087A5607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5842EFA2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59" w:type="dxa"/>
            <w:vAlign w:val="bottom"/>
          </w:tcPr>
          <w:p w14:paraId="1AEFF052" w14:textId="5621C07D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55" w:type="dxa"/>
          </w:tcPr>
          <w:p w14:paraId="01E344CC" w14:textId="77777777" w:rsidR="00BA31FF" w:rsidRPr="00C339EC" w:rsidRDefault="00BA31FF" w:rsidP="00BA31FF">
            <w:pPr>
              <w:jc w:val="center"/>
            </w:pPr>
            <w:r>
              <w:t>55.9 (17.9)</w:t>
            </w:r>
          </w:p>
        </w:tc>
        <w:tc>
          <w:tcPr>
            <w:tcW w:w="2268" w:type="dxa"/>
          </w:tcPr>
          <w:p w14:paraId="06D2F2C5" w14:textId="77777777" w:rsidR="00BA31FF" w:rsidRPr="00C339EC" w:rsidRDefault="00BA31FF" w:rsidP="00BA31FF">
            <w:pPr>
              <w:jc w:val="center"/>
            </w:pPr>
            <w:r>
              <w:t>163 (58.6)</w:t>
            </w:r>
          </w:p>
        </w:tc>
        <w:tc>
          <w:tcPr>
            <w:tcW w:w="2127" w:type="dxa"/>
          </w:tcPr>
          <w:p w14:paraId="65B82CEF" w14:textId="77777777" w:rsidR="00BA31FF" w:rsidRPr="00C339EC" w:rsidRDefault="00BA31FF" w:rsidP="00BA31FF">
            <w:pPr>
              <w:jc w:val="center"/>
            </w:pPr>
            <w:r>
              <w:t>0.35 (0.14)</w:t>
            </w:r>
          </w:p>
        </w:tc>
        <w:tc>
          <w:tcPr>
            <w:tcW w:w="2126" w:type="dxa"/>
          </w:tcPr>
          <w:p w14:paraId="65A0B497" w14:textId="77777777" w:rsidR="00BA31FF" w:rsidRPr="00C339EC" w:rsidRDefault="00BA31FF" w:rsidP="00BA31FF">
            <w:pPr>
              <w:jc w:val="center"/>
            </w:pPr>
            <w:r>
              <w:t>1.17 (0.09)</w:t>
            </w:r>
          </w:p>
        </w:tc>
        <w:tc>
          <w:tcPr>
            <w:tcW w:w="2551" w:type="dxa"/>
          </w:tcPr>
          <w:p w14:paraId="613CE55D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 (1.36)</w:t>
            </w:r>
          </w:p>
        </w:tc>
        <w:tc>
          <w:tcPr>
            <w:tcW w:w="1701" w:type="dxa"/>
            <w:vAlign w:val="bottom"/>
          </w:tcPr>
          <w:p w14:paraId="7837F8D3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39518856" w14:textId="77777777" w:rsidTr="00FE28B8">
        <w:tc>
          <w:tcPr>
            <w:tcW w:w="1560" w:type="dxa"/>
            <w:vAlign w:val="center"/>
          </w:tcPr>
          <w:p w14:paraId="54968746" w14:textId="77777777" w:rsidR="00BA31FF" w:rsidRDefault="00BA31FF" w:rsidP="00BA31FF">
            <w:pPr>
              <w:jc w:val="center"/>
            </w:pPr>
            <w:r>
              <w:t>15</w:t>
            </w:r>
          </w:p>
        </w:tc>
        <w:tc>
          <w:tcPr>
            <w:tcW w:w="1694" w:type="dxa"/>
            <w:vAlign w:val="center"/>
          </w:tcPr>
          <w:p w14:paraId="2DD05B9A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67" w:type="dxa"/>
            <w:vAlign w:val="center"/>
          </w:tcPr>
          <w:p w14:paraId="2D56EE40" w14:textId="77777777" w:rsidR="00BA31FF" w:rsidRPr="002B3598" w:rsidRDefault="00BA31FF" w:rsidP="00BA31FF">
            <w:pPr>
              <w:jc w:val="center"/>
            </w:pPr>
            <w:r w:rsidRPr="001466D5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7AFED5C7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2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0" w:type="dxa"/>
            <w:vAlign w:val="center"/>
          </w:tcPr>
          <w:p w14:paraId="1D5C2CE7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74336C43" w14:textId="77777777" w:rsidR="00BA31FF" w:rsidRPr="00C339EC" w:rsidRDefault="00BA31FF" w:rsidP="00BA31FF">
            <w:pPr>
              <w:jc w:val="center"/>
            </w:pPr>
            <w:r w:rsidRPr="00D36FB4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73CD3814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22ED4D48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649" w:type="dxa"/>
            <w:vAlign w:val="bottom"/>
          </w:tcPr>
          <w:p w14:paraId="04BA79EF" w14:textId="77777777" w:rsidR="00BA31FF" w:rsidRPr="00144C19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3672" w:type="dxa"/>
            <w:vAlign w:val="bottom"/>
          </w:tcPr>
          <w:p w14:paraId="00E470D6" w14:textId="77777777" w:rsidR="00BA31FF" w:rsidRPr="000E167C" w:rsidRDefault="00BA31FF" w:rsidP="00BA31FF">
            <w:pPr>
              <w:jc w:val="center"/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56C97F42" w14:textId="77777777" w:rsidR="00BA31FF" w:rsidRPr="00C339EC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1559" w:type="dxa"/>
            <w:vAlign w:val="bottom"/>
          </w:tcPr>
          <w:p w14:paraId="0B23E5B1" w14:textId="67E25865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55" w:type="dxa"/>
          </w:tcPr>
          <w:p w14:paraId="7B2F66A7" w14:textId="77777777" w:rsidR="00BA31FF" w:rsidRPr="00C339EC" w:rsidRDefault="00BA31FF" w:rsidP="00BA31FF">
            <w:pPr>
              <w:jc w:val="center"/>
            </w:pPr>
            <w:r>
              <w:t>70.3 (24.2)</w:t>
            </w:r>
          </w:p>
        </w:tc>
        <w:tc>
          <w:tcPr>
            <w:tcW w:w="2268" w:type="dxa"/>
          </w:tcPr>
          <w:p w14:paraId="64820D13" w14:textId="77777777" w:rsidR="00BA31FF" w:rsidRPr="00C339EC" w:rsidRDefault="00BA31FF" w:rsidP="00BA31FF">
            <w:pPr>
              <w:jc w:val="center"/>
            </w:pPr>
            <w:r>
              <w:t>155 (42.6)</w:t>
            </w:r>
          </w:p>
        </w:tc>
        <w:tc>
          <w:tcPr>
            <w:tcW w:w="2127" w:type="dxa"/>
          </w:tcPr>
          <w:p w14:paraId="6C3C8E35" w14:textId="77777777" w:rsidR="00BA31FF" w:rsidRPr="00C339EC" w:rsidRDefault="00BA31FF" w:rsidP="00BA31FF">
            <w:pPr>
              <w:jc w:val="center"/>
            </w:pPr>
            <w:r>
              <w:t>0.37 (0.18)</w:t>
            </w:r>
          </w:p>
        </w:tc>
        <w:tc>
          <w:tcPr>
            <w:tcW w:w="2126" w:type="dxa"/>
          </w:tcPr>
          <w:p w14:paraId="6A286E34" w14:textId="77777777" w:rsidR="00BA31FF" w:rsidRPr="00C339EC" w:rsidRDefault="00BA31FF" w:rsidP="00BA31FF">
            <w:pPr>
              <w:jc w:val="center"/>
            </w:pPr>
            <w:r>
              <w:t>1.22 (0.11)</w:t>
            </w:r>
          </w:p>
        </w:tc>
        <w:tc>
          <w:tcPr>
            <w:tcW w:w="2551" w:type="dxa"/>
          </w:tcPr>
          <w:p w14:paraId="2C18B0E9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 (1.21)</w:t>
            </w:r>
          </w:p>
        </w:tc>
        <w:tc>
          <w:tcPr>
            <w:tcW w:w="1701" w:type="dxa"/>
            <w:vAlign w:val="bottom"/>
          </w:tcPr>
          <w:p w14:paraId="4A47A353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De</w:t>
            </w:r>
            <w:r>
              <w:rPr>
                <w:rFonts w:ascii="Calibri" w:hAnsi="Calibri" w:cs="Calibri"/>
                <w:color w:val="000000"/>
              </w:rPr>
              <w:t>ceased</w:t>
            </w:r>
          </w:p>
        </w:tc>
      </w:tr>
      <w:tr w:rsidR="00BA31FF" w:rsidRPr="00C339EC" w14:paraId="7D86808D" w14:textId="77777777" w:rsidTr="00FE28B8">
        <w:tc>
          <w:tcPr>
            <w:tcW w:w="1560" w:type="dxa"/>
            <w:vAlign w:val="center"/>
          </w:tcPr>
          <w:p w14:paraId="07E81546" w14:textId="77777777" w:rsidR="00BA31FF" w:rsidRDefault="00BA31FF" w:rsidP="00BA31FF">
            <w:pPr>
              <w:jc w:val="center"/>
            </w:pPr>
            <w:r>
              <w:t>16</w:t>
            </w:r>
          </w:p>
        </w:tc>
        <w:tc>
          <w:tcPr>
            <w:tcW w:w="1694" w:type="dxa"/>
            <w:vAlign w:val="center"/>
          </w:tcPr>
          <w:p w14:paraId="6D84E396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67" w:type="dxa"/>
            <w:vAlign w:val="center"/>
          </w:tcPr>
          <w:p w14:paraId="1E1BE46F" w14:textId="77777777" w:rsidR="00BA31FF" w:rsidRPr="002B3598" w:rsidRDefault="00BA31FF" w:rsidP="00BA31FF">
            <w:pPr>
              <w:jc w:val="center"/>
            </w:pPr>
            <w:r w:rsidRPr="001466D5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2F174261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20" w:type="dxa"/>
            <w:vAlign w:val="center"/>
          </w:tcPr>
          <w:p w14:paraId="2A5A44BA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640B63F7" w14:textId="77777777" w:rsidR="00BA31FF" w:rsidRPr="00C339EC" w:rsidRDefault="00BA31FF" w:rsidP="00BA31FF">
            <w:pPr>
              <w:jc w:val="center"/>
            </w:pPr>
            <w:r w:rsidRPr="00D36FB4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2406F71D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3A42DB18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649" w:type="dxa"/>
            <w:vAlign w:val="bottom"/>
          </w:tcPr>
          <w:p w14:paraId="31DBED1B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672" w:type="dxa"/>
            <w:vAlign w:val="bottom"/>
          </w:tcPr>
          <w:p w14:paraId="5D23DFED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44526D00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59" w:type="dxa"/>
            <w:vAlign w:val="bottom"/>
          </w:tcPr>
          <w:p w14:paraId="292C740A" w14:textId="7166047D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655" w:type="dxa"/>
          </w:tcPr>
          <w:p w14:paraId="296C71B6" w14:textId="77777777" w:rsidR="00BA31FF" w:rsidRPr="00C339EC" w:rsidRDefault="00BA31FF" w:rsidP="00BA31FF">
            <w:pPr>
              <w:jc w:val="center"/>
            </w:pPr>
            <w:r>
              <w:t>64.6 (32.7)</w:t>
            </w:r>
          </w:p>
        </w:tc>
        <w:tc>
          <w:tcPr>
            <w:tcW w:w="2268" w:type="dxa"/>
          </w:tcPr>
          <w:p w14:paraId="405310EF" w14:textId="77777777" w:rsidR="00BA31FF" w:rsidRPr="00C339EC" w:rsidRDefault="00BA31FF" w:rsidP="00BA31FF">
            <w:pPr>
              <w:jc w:val="center"/>
            </w:pPr>
            <w:r>
              <w:t>125 (57.7)</w:t>
            </w:r>
          </w:p>
        </w:tc>
        <w:tc>
          <w:tcPr>
            <w:tcW w:w="2127" w:type="dxa"/>
          </w:tcPr>
          <w:p w14:paraId="4DBD750B" w14:textId="77777777" w:rsidR="00BA31FF" w:rsidRPr="00C339EC" w:rsidRDefault="00BA31FF" w:rsidP="00BA31FF">
            <w:pPr>
              <w:jc w:val="center"/>
            </w:pPr>
            <w:r>
              <w:t>0.38 (0.27)</w:t>
            </w:r>
          </w:p>
        </w:tc>
        <w:tc>
          <w:tcPr>
            <w:tcW w:w="2126" w:type="dxa"/>
          </w:tcPr>
          <w:p w14:paraId="78400720" w14:textId="77777777" w:rsidR="00BA31FF" w:rsidRPr="00C339EC" w:rsidRDefault="00BA31FF" w:rsidP="00BA31FF">
            <w:pPr>
              <w:jc w:val="center"/>
            </w:pPr>
            <w:r>
              <w:t>1.36 (0.21)</w:t>
            </w:r>
          </w:p>
        </w:tc>
        <w:tc>
          <w:tcPr>
            <w:tcW w:w="2551" w:type="dxa"/>
          </w:tcPr>
          <w:p w14:paraId="4B5E588D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 (2.26)</w:t>
            </w:r>
          </w:p>
        </w:tc>
        <w:tc>
          <w:tcPr>
            <w:tcW w:w="1701" w:type="dxa"/>
            <w:vAlign w:val="bottom"/>
          </w:tcPr>
          <w:p w14:paraId="7D77F1DC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531541F4" w14:textId="77777777" w:rsidTr="00FE28B8">
        <w:tc>
          <w:tcPr>
            <w:tcW w:w="1560" w:type="dxa"/>
            <w:vAlign w:val="center"/>
          </w:tcPr>
          <w:p w14:paraId="2BFE9656" w14:textId="77777777" w:rsidR="00BA31FF" w:rsidRDefault="00BA31FF" w:rsidP="00BA31FF">
            <w:pPr>
              <w:jc w:val="center"/>
            </w:pPr>
            <w:r>
              <w:t>17</w:t>
            </w:r>
          </w:p>
        </w:tc>
        <w:tc>
          <w:tcPr>
            <w:tcW w:w="1694" w:type="dxa"/>
            <w:vAlign w:val="center"/>
          </w:tcPr>
          <w:p w14:paraId="60DA377C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67" w:type="dxa"/>
            <w:vAlign w:val="center"/>
          </w:tcPr>
          <w:p w14:paraId="2E8F6C83" w14:textId="77777777" w:rsidR="00BA31FF" w:rsidRPr="002B3598" w:rsidRDefault="00BA31FF" w:rsidP="00BA31FF">
            <w:pPr>
              <w:jc w:val="center"/>
            </w:pPr>
            <w:r w:rsidRPr="001466D5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4F42969C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20" w:type="dxa"/>
            <w:vAlign w:val="center"/>
          </w:tcPr>
          <w:p w14:paraId="4898C147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273B9C22" w14:textId="77777777" w:rsidR="00BA31FF" w:rsidRPr="00C339EC" w:rsidRDefault="00BA31FF" w:rsidP="00BA31FF">
            <w:pPr>
              <w:jc w:val="center"/>
            </w:pPr>
            <w:r w:rsidRPr="00D36FB4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34E187F0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4B28D5E2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49" w:type="dxa"/>
            <w:vAlign w:val="bottom"/>
          </w:tcPr>
          <w:p w14:paraId="78A214D1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672" w:type="dxa"/>
            <w:vAlign w:val="bottom"/>
          </w:tcPr>
          <w:p w14:paraId="7D058E55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59324F2F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vAlign w:val="bottom"/>
          </w:tcPr>
          <w:p w14:paraId="7A14A519" w14:textId="71C71B87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55" w:type="dxa"/>
          </w:tcPr>
          <w:p w14:paraId="050EA6EC" w14:textId="77777777" w:rsidR="00BA31FF" w:rsidRPr="00C339EC" w:rsidRDefault="00BA31FF" w:rsidP="00BA31FF">
            <w:pPr>
              <w:jc w:val="center"/>
            </w:pPr>
            <w:r>
              <w:t>40.4 (9.44)</w:t>
            </w:r>
          </w:p>
        </w:tc>
        <w:tc>
          <w:tcPr>
            <w:tcW w:w="2268" w:type="dxa"/>
          </w:tcPr>
          <w:p w14:paraId="1E266282" w14:textId="77777777" w:rsidR="00BA31FF" w:rsidRPr="00C339EC" w:rsidRDefault="00BA31FF" w:rsidP="00BA31FF">
            <w:pPr>
              <w:jc w:val="center"/>
            </w:pPr>
            <w:r>
              <w:t>209 (103)</w:t>
            </w:r>
          </w:p>
        </w:tc>
        <w:tc>
          <w:tcPr>
            <w:tcW w:w="2127" w:type="dxa"/>
          </w:tcPr>
          <w:p w14:paraId="419DE699" w14:textId="77777777" w:rsidR="00BA31FF" w:rsidRPr="00C339EC" w:rsidRDefault="00BA31FF" w:rsidP="00BA31FF">
            <w:pPr>
              <w:jc w:val="center"/>
            </w:pPr>
            <w:r>
              <w:t>0.34 (0.20)</w:t>
            </w:r>
          </w:p>
        </w:tc>
        <w:tc>
          <w:tcPr>
            <w:tcW w:w="2126" w:type="dxa"/>
          </w:tcPr>
          <w:p w14:paraId="61A45F76" w14:textId="77777777" w:rsidR="00BA31FF" w:rsidRPr="00C339EC" w:rsidRDefault="00BA31FF" w:rsidP="00BA31FF">
            <w:pPr>
              <w:jc w:val="center"/>
            </w:pPr>
            <w:r>
              <w:t>1.05 (0.09)</w:t>
            </w:r>
          </w:p>
        </w:tc>
        <w:tc>
          <w:tcPr>
            <w:tcW w:w="2551" w:type="dxa"/>
          </w:tcPr>
          <w:p w14:paraId="79EF1093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 (0.90)</w:t>
            </w:r>
          </w:p>
        </w:tc>
        <w:tc>
          <w:tcPr>
            <w:tcW w:w="1701" w:type="dxa"/>
            <w:vAlign w:val="bottom"/>
          </w:tcPr>
          <w:p w14:paraId="635BC805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29AD4EDC" w14:textId="77777777" w:rsidTr="00FE28B8">
        <w:tc>
          <w:tcPr>
            <w:tcW w:w="1560" w:type="dxa"/>
            <w:vAlign w:val="center"/>
          </w:tcPr>
          <w:p w14:paraId="71901B2F" w14:textId="77777777" w:rsidR="00BA31FF" w:rsidRDefault="00BA31FF" w:rsidP="00BA31FF">
            <w:pPr>
              <w:jc w:val="center"/>
            </w:pPr>
            <w:r>
              <w:t>18</w:t>
            </w:r>
          </w:p>
        </w:tc>
        <w:tc>
          <w:tcPr>
            <w:tcW w:w="1694" w:type="dxa"/>
            <w:vAlign w:val="center"/>
          </w:tcPr>
          <w:p w14:paraId="406FC958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67" w:type="dxa"/>
            <w:vAlign w:val="center"/>
          </w:tcPr>
          <w:p w14:paraId="1B8C04C5" w14:textId="77777777" w:rsidR="00BA31FF" w:rsidRPr="002B3598" w:rsidRDefault="00BA31FF" w:rsidP="00BA31FF">
            <w:pPr>
              <w:jc w:val="center"/>
            </w:pPr>
            <w:r w:rsidRPr="001466D5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659FBE33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20" w:type="dxa"/>
            <w:vAlign w:val="center"/>
          </w:tcPr>
          <w:p w14:paraId="3C50930E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7A264278" w14:textId="77777777" w:rsidR="00BA31FF" w:rsidRPr="00C339EC" w:rsidRDefault="00BA31FF" w:rsidP="00BA31FF">
            <w:pPr>
              <w:jc w:val="center"/>
            </w:pPr>
            <w:r w:rsidRPr="00D36FB4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28D0F340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7310A940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49" w:type="dxa"/>
            <w:vAlign w:val="bottom"/>
          </w:tcPr>
          <w:p w14:paraId="6139F5A2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3672" w:type="dxa"/>
            <w:vAlign w:val="bottom"/>
          </w:tcPr>
          <w:p w14:paraId="07912B96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6741C3E6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559" w:type="dxa"/>
            <w:vAlign w:val="bottom"/>
          </w:tcPr>
          <w:p w14:paraId="6105476A" w14:textId="7E780E70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55" w:type="dxa"/>
          </w:tcPr>
          <w:p w14:paraId="229186D3" w14:textId="77777777" w:rsidR="00BA31FF" w:rsidRPr="00C339EC" w:rsidRDefault="00BA31FF" w:rsidP="00BA31FF">
            <w:pPr>
              <w:jc w:val="center"/>
            </w:pPr>
            <w:r>
              <w:t>47.5 (13.6)</w:t>
            </w:r>
          </w:p>
        </w:tc>
        <w:tc>
          <w:tcPr>
            <w:tcW w:w="2268" w:type="dxa"/>
          </w:tcPr>
          <w:p w14:paraId="43EE13E9" w14:textId="77777777" w:rsidR="00BA31FF" w:rsidRPr="00C339EC" w:rsidRDefault="00BA31FF" w:rsidP="00BA31FF">
            <w:pPr>
              <w:jc w:val="center"/>
            </w:pPr>
            <w:r>
              <w:t>147 (47.2)</w:t>
            </w:r>
          </w:p>
        </w:tc>
        <w:tc>
          <w:tcPr>
            <w:tcW w:w="2127" w:type="dxa"/>
          </w:tcPr>
          <w:p w14:paraId="1F7EA185" w14:textId="77777777" w:rsidR="00BA31FF" w:rsidRPr="00C339EC" w:rsidRDefault="00BA31FF" w:rsidP="00BA31FF">
            <w:pPr>
              <w:jc w:val="center"/>
            </w:pPr>
            <w:r>
              <w:t>0.31 (0.13)</w:t>
            </w:r>
          </w:p>
        </w:tc>
        <w:tc>
          <w:tcPr>
            <w:tcW w:w="2126" w:type="dxa"/>
          </w:tcPr>
          <w:p w14:paraId="580736EB" w14:textId="77777777" w:rsidR="00BA31FF" w:rsidRPr="00C339EC" w:rsidRDefault="00BA31FF" w:rsidP="00BA31FF">
            <w:pPr>
              <w:jc w:val="center"/>
            </w:pPr>
            <w:r>
              <w:t>1.1 (0.08)</w:t>
            </w:r>
          </w:p>
        </w:tc>
        <w:tc>
          <w:tcPr>
            <w:tcW w:w="2551" w:type="dxa"/>
          </w:tcPr>
          <w:p w14:paraId="27D2B9C7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 (0.91)</w:t>
            </w:r>
          </w:p>
        </w:tc>
        <w:tc>
          <w:tcPr>
            <w:tcW w:w="1701" w:type="dxa"/>
            <w:vAlign w:val="bottom"/>
          </w:tcPr>
          <w:p w14:paraId="5A2DCA0E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0191711D" w14:textId="77777777" w:rsidTr="00FE28B8">
        <w:tc>
          <w:tcPr>
            <w:tcW w:w="1560" w:type="dxa"/>
            <w:vAlign w:val="center"/>
          </w:tcPr>
          <w:p w14:paraId="78B7043E" w14:textId="77777777" w:rsidR="00BA31FF" w:rsidRDefault="00BA31FF" w:rsidP="00BA31FF">
            <w:pPr>
              <w:jc w:val="center"/>
            </w:pPr>
            <w:r>
              <w:t>19</w:t>
            </w:r>
          </w:p>
        </w:tc>
        <w:tc>
          <w:tcPr>
            <w:tcW w:w="1694" w:type="dxa"/>
            <w:vAlign w:val="center"/>
          </w:tcPr>
          <w:p w14:paraId="202AB2D0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67" w:type="dxa"/>
            <w:vAlign w:val="center"/>
          </w:tcPr>
          <w:p w14:paraId="211AABCF" w14:textId="77777777" w:rsidR="00BA31FF" w:rsidRPr="002B3598" w:rsidRDefault="00BA31FF" w:rsidP="00BA31FF">
            <w:pPr>
              <w:jc w:val="center"/>
            </w:pPr>
            <w:r w:rsidRPr="001466D5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173DDA4D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20" w:type="dxa"/>
            <w:vAlign w:val="center"/>
          </w:tcPr>
          <w:p w14:paraId="3AEC74FE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1C5116E2" w14:textId="77777777" w:rsidR="00BA31FF" w:rsidRPr="00C339EC" w:rsidRDefault="00BA31FF" w:rsidP="00BA31FF">
            <w:pPr>
              <w:jc w:val="center"/>
            </w:pPr>
            <w:r w:rsidRPr="00D36FB4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6DE79113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67B56FD9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649" w:type="dxa"/>
            <w:vAlign w:val="bottom"/>
          </w:tcPr>
          <w:p w14:paraId="3690D20A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3672" w:type="dxa"/>
            <w:vAlign w:val="bottom"/>
          </w:tcPr>
          <w:p w14:paraId="6CD6AD49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02C2B9B1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59" w:type="dxa"/>
            <w:vAlign w:val="bottom"/>
          </w:tcPr>
          <w:p w14:paraId="035A6BA2" w14:textId="5ECEDD64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55" w:type="dxa"/>
          </w:tcPr>
          <w:p w14:paraId="3EDFDF66" w14:textId="77777777" w:rsidR="00BA31FF" w:rsidRPr="00C339EC" w:rsidRDefault="00BA31FF" w:rsidP="00BA31FF">
            <w:pPr>
              <w:jc w:val="center"/>
            </w:pPr>
            <w:r>
              <w:t>39.4 (11.7)</w:t>
            </w:r>
          </w:p>
        </w:tc>
        <w:tc>
          <w:tcPr>
            <w:tcW w:w="2268" w:type="dxa"/>
          </w:tcPr>
          <w:p w14:paraId="2D8A29B5" w14:textId="77777777" w:rsidR="00BA31FF" w:rsidRPr="00C339EC" w:rsidRDefault="00BA31FF" w:rsidP="00BA31FF">
            <w:pPr>
              <w:jc w:val="center"/>
            </w:pPr>
            <w:r>
              <w:t>113 (36.6)</w:t>
            </w:r>
          </w:p>
        </w:tc>
        <w:tc>
          <w:tcPr>
            <w:tcW w:w="2127" w:type="dxa"/>
          </w:tcPr>
          <w:p w14:paraId="286ED142" w14:textId="77777777" w:rsidR="00BA31FF" w:rsidRPr="00C339EC" w:rsidRDefault="00BA31FF" w:rsidP="00BA31FF">
            <w:pPr>
              <w:jc w:val="center"/>
            </w:pPr>
            <w:r>
              <w:t>0.38 (0.16)</w:t>
            </w:r>
          </w:p>
        </w:tc>
        <w:tc>
          <w:tcPr>
            <w:tcW w:w="2126" w:type="dxa"/>
          </w:tcPr>
          <w:p w14:paraId="3E5E95E9" w14:textId="77777777" w:rsidR="00BA31FF" w:rsidRPr="00C339EC" w:rsidRDefault="00BA31FF" w:rsidP="00BA31FF">
            <w:pPr>
              <w:jc w:val="center"/>
            </w:pPr>
            <w:r>
              <w:t>1.11 (0.07)</w:t>
            </w:r>
          </w:p>
        </w:tc>
        <w:tc>
          <w:tcPr>
            <w:tcW w:w="2551" w:type="dxa"/>
          </w:tcPr>
          <w:p w14:paraId="4DA9E9AE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 (0.67)</w:t>
            </w:r>
          </w:p>
        </w:tc>
        <w:tc>
          <w:tcPr>
            <w:tcW w:w="1701" w:type="dxa"/>
            <w:vAlign w:val="bottom"/>
          </w:tcPr>
          <w:p w14:paraId="0A76907B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2092D983" w14:textId="77777777" w:rsidTr="00FE28B8">
        <w:tc>
          <w:tcPr>
            <w:tcW w:w="1560" w:type="dxa"/>
            <w:vAlign w:val="center"/>
          </w:tcPr>
          <w:p w14:paraId="43AD2261" w14:textId="77777777" w:rsidR="00BA31FF" w:rsidRDefault="00BA31FF" w:rsidP="00BA31FF">
            <w:pPr>
              <w:jc w:val="center"/>
            </w:pPr>
            <w:r>
              <w:t>20</w:t>
            </w:r>
          </w:p>
        </w:tc>
        <w:tc>
          <w:tcPr>
            <w:tcW w:w="1694" w:type="dxa"/>
            <w:vAlign w:val="center"/>
          </w:tcPr>
          <w:p w14:paraId="640CA998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67" w:type="dxa"/>
            <w:vAlign w:val="center"/>
          </w:tcPr>
          <w:p w14:paraId="54D32706" w14:textId="77777777" w:rsidR="00BA31FF" w:rsidRPr="002B3598" w:rsidRDefault="00BA31FF" w:rsidP="00BA31FF">
            <w:pPr>
              <w:jc w:val="center"/>
            </w:pPr>
            <w:r w:rsidRPr="001466D5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438D0638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2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0" w:type="dxa"/>
            <w:vAlign w:val="center"/>
          </w:tcPr>
          <w:p w14:paraId="1434618C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388EEB1C" w14:textId="77777777" w:rsidR="00BA31FF" w:rsidRPr="00C339EC" w:rsidRDefault="00BA31FF" w:rsidP="00BA31FF">
            <w:pPr>
              <w:jc w:val="center"/>
            </w:pPr>
            <w:r w:rsidRPr="00576792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5DDE744D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3A2093BA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649" w:type="dxa"/>
            <w:vAlign w:val="bottom"/>
          </w:tcPr>
          <w:p w14:paraId="0ED013AD" w14:textId="77777777" w:rsidR="00BA31FF" w:rsidRPr="00144C19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3672" w:type="dxa"/>
            <w:vAlign w:val="bottom"/>
          </w:tcPr>
          <w:p w14:paraId="5F8F83CD" w14:textId="77777777" w:rsidR="00BA31FF" w:rsidRPr="000E167C" w:rsidRDefault="00BA31FF" w:rsidP="00BA31FF">
            <w:pPr>
              <w:jc w:val="center"/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1FC032E8" w14:textId="77777777" w:rsidR="00BA31FF" w:rsidRPr="00C339EC" w:rsidRDefault="00BA31FF" w:rsidP="00BA31FF">
            <w:pPr>
              <w:jc w:val="center"/>
            </w:pPr>
            <w:r>
              <w:t>NA</w:t>
            </w:r>
          </w:p>
        </w:tc>
        <w:tc>
          <w:tcPr>
            <w:tcW w:w="1559" w:type="dxa"/>
            <w:vAlign w:val="bottom"/>
          </w:tcPr>
          <w:p w14:paraId="2B6DA32F" w14:textId="41102529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55" w:type="dxa"/>
          </w:tcPr>
          <w:p w14:paraId="2819FEB1" w14:textId="77777777" w:rsidR="00BA31FF" w:rsidRPr="00C339EC" w:rsidRDefault="00BA31FF" w:rsidP="00BA31FF">
            <w:pPr>
              <w:jc w:val="center"/>
            </w:pPr>
            <w:r>
              <w:t>63 (16)</w:t>
            </w:r>
          </w:p>
        </w:tc>
        <w:tc>
          <w:tcPr>
            <w:tcW w:w="2268" w:type="dxa"/>
          </w:tcPr>
          <w:p w14:paraId="084CA41F" w14:textId="77777777" w:rsidR="00BA31FF" w:rsidRPr="00C339EC" w:rsidRDefault="00BA31FF" w:rsidP="00BA31FF">
            <w:pPr>
              <w:jc w:val="center"/>
            </w:pPr>
            <w:r>
              <w:t>147 (30.5)</w:t>
            </w:r>
          </w:p>
        </w:tc>
        <w:tc>
          <w:tcPr>
            <w:tcW w:w="2127" w:type="dxa"/>
          </w:tcPr>
          <w:p w14:paraId="7F40E83D" w14:textId="77777777" w:rsidR="00BA31FF" w:rsidRPr="00C339EC" w:rsidRDefault="00BA31FF" w:rsidP="00BA31FF">
            <w:pPr>
              <w:jc w:val="center"/>
            </w:pPr>
            <w:r>
              <w:t>0.35 (0.13)</w:t>
            </w:r>
          </w:p>
        </w:tc>
        <w:tc>
          <w:tcPr>
            <w:tcW w:w="2126" w:type="dxa"/>
          </w:tcPr>
          <w:p w14:paraId="781A6817" w14:textId="77777777" w:rsidR="00BA31FF" w:rsidRPr="00C339EC" w:rsidRDefault="00BA31FF" w:rsidP="00BA31FF">
            <w:pPr>
              <w:jc w:val="center"/>
            </w:pPr>
            <w:r>
              <w:t>1.33 (0.26)</w:t>
            </w:r>
          </w:p>
        </w:tc>
        <w:tc>
          <w:tcPr>
            <w:tcW w:w="2551" w:type="dxa"/>
          </w:tcPr>
          <w:p w14:paraId="281824FB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 (1.89)</w:t>
            </w:r>
          </w:p>
        </w:tc>
        <w:tc>
          <w:tcPr>
            <w:tcW w:w="1701" w:type="dxa"/>
            <w:vAlign w:val="bottom"/>
          </w:tcPr>
          <w:p w14:paraId="414F76F1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De</w:t>
            </w:r>
            <w:r>
              <w:rPr>
                <w:rFonts w:ascii="Calibri" w:hAnsi="Calibri" w:cs="Calibri"/>
                <w:color w:val="000000"/>
              </w:rPr>
              <w:t>ceased</w:t>
            </w:r>
          </w:p>
        </w:tc>
      </w:tr>
      <w:tr w:rsidR="00BA31FF" w:rsidRPr="00C339EC" w14:paraId="1AE6EA49" w14:textId="77777777" w:rsidTr="00FE28B8">
        <w:tc>
          <w:tcPr>
            <w:tcW w:w="1560" w:type="dxa"/>
            <w:vAlign w:val="center"/>
          </w:tcPr>
          <w:p w14:paraId="3CAF47E3" w14:textId="77777777" w:rsidR="00BA31FF" w:rsidRDefault="00BA31FF" w:rsidP="00BA31FF">
            <w:pPr>
              <w:jc w:val="center"/>
            </w:pPr>
            <w:r>
              <w:t>21</w:t>
            </w:r>
          </w:p>
        </w:tc>
        <w:tc>
          <w:tcPr>
            <w:tcW w:w="1694" w:type="dxa"/>
            <w:vAlign w:val="center"/>
          </w:tcPr>
          <w:p w14:paraId="2B65AC61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67" w:type="dxa"/>
            <w:vAlign w:val="center"/>
          </w:tcPr>
          <w:p w14:paraId="7692C1B4" w14:textId="77777777" w:rsidR="00BA31FF" w:rsidRPr="002B3598" w:rsidRDefault="00BA31FF" w:rsidP="00BA31FF">
            <w:pPr>
              <w:jc w:val="center"/>
            </w:pPr>
            <w:r w:rsidRPr="002B3598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>emale</w:t>
            </w:r>
          </w:p>
        </w:tc>
        <w:tc>
          <w:tcPr>
            <w:tcW w:w="1028" w:type="dxa"/>
            <w:vAlign w:val="center"/>
          </w:tcPr>
          <w:p w14:paraId="771E06A1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54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0" w:type="dxa"/>
            <w:vAlign w:val="center"/>
          </w:tcPr>
          <w:p w14:paraId="55F15296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25FA2753" w14:textId="77777777" w:rsidR="00BA31FF" w:rsidRPr="00C339EC" w:rsidRDefault="00BA31FF" w:rsidP="00BA31FF">
            <w:pPr>
              <w:jc w:val="center"/>
            </w:pPr>
            <w:r w:rsidRPr="00576792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08C36509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T</w:t>
            </w:r>
          </w:p>
        </w:tc>
        <w:tc>
          <w:tcPr>
            <w:tcW w:w="1599" w:type="dxa"/>
            <w:vAlign w:val="center"/>
          </w:tcPr>
          <w:p w14:paraId="4B07C17E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649" w:type="dxa"/>
            <w:vAlign w:val="bottom"/>
          </w:tcPr>
          <w:p w14:paraId="0396D399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672" w:type="dxa"/>
            <w:vAlign w:val="bottom"/>
          </w:tcPr>
          <w:p w14:paraId="4C40395F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56E5D278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559" w:type="dxa"/>
            <w:vAlign w:val="bottom"/>
          </w:tcPr>
          <w:p w14:paraId="49C82115" w14:textId="236E7BF3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655" w:type="dxa"/>
          </w:tcPr>
          <w:p w14:paraId="1DA9F427" w14:textId="77777777" w:rsidR="00BA31FF" w:rsidRPr="00C339EC" w:rsidRDefault="00BA31FF" w:rsidP="00BA31FF">
            <w:pPr>
              <w:jc w:val="center"/>
            </w:pPr>
            <w:r>
              <w:t>38.1 (10.1)</w:t>
            </w:r>
          </w:p>
        </w:tc>
        <w:tc>
          <w:tcPr>
            <w:tcW w:w="2268" w:type="dxa"/>
          </w:tcPr>
          <w:p w14:paraId="1C0847A0" w14:textId="77777777" w:rsidR="00BA31FF" w:rsidRPr="00C339EC" w:rsidRDefault="00BA31FF" w:rsidP="00BA31FF">
            <w:pPr>
              <w:jc w:val="center"/>
            </w:pPr>
            <w:r>
              <w:t>139 (41.9)</w:t>
            </w:r>
          </w:p>
        </w:tc>
        <w:tc>
          <w:tcPr>
            <w:tcW w:w="2127" w:type="dxa"/>
          </w:tcPr>
          <w:p w14:paraId="04B0753C" w14:textId="77777777" w:rsidR="00BA31FF" w:rsidRPr="00C339EC" w:rsidRDefault="00BA31FF" w:rsidP="00BA31FF">
            <w:pPr>
              <w:jc w:val="center"/>
            </w:pPr>
            <w:r>
              <w:t>0.23 (0.11)</w:t>
            </w:r>
          </w:p>
        </w:tc>
        <w:tc>
          <w:tcPr>
            <w:tcW w:w="2126" w:type="dxa"/>
          </w:tcPr>
          <w:p w14:paraId="008E2371" w14:textId="77777777" w:rsidR="00BA31FF" w:rsidRPr="00C339EC" w:rsidRDefault="00BA31FF" w:rsidP="00BA31FF">
            <w:pPr>
              <w:jc w:val="center"/>
            </w:pPr>
            <w:r>
              <w:t>1.08 (0.08)</w:t>
            </w:r>
          </w:p>
        </w:tc>
        <w:tc>
          <w:tcPr>
            <w:tcW w:w="2551" w:type="dxa"/>
          </w:tcPr>
          <w:p w14:paraId="67F252B5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 (0.88)</w:t>
            </w:r>
          </w:p>
        </w:tc>
        <w:tc>
          <w:tcPr>
            <w:tcW w:w="1701" w:type="dxa"/>
            <w:vAlign w:val="bottom"/>
          </w:tcPr>
          <w:p w14:paraId="565BCD7C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763DA00A" w14:textId="77777777" w:rsidTr="00FE28B8">
        <w:tc>
          <w:tcPr>
            <w:tcW w:w="1560" w:type="dxa"/>
            <w:vAlign w:val="center"/>
          </w:tcPr>
          <w:p w14:paraId="27B6BD00" w14:textId="77777777" w:rsidR="00BA31FF" w:rsidRDefault="00BA31FF" w:rsidP="00BA31FF">
            <w:pPr>
              <w:jc w:val="center"/>
            </w:pPr>
            <w:r>
              <w:t>22</w:t>
            </w:r>
          </w:p>
        </w:tc>
        <w:tc>
          <w:tcPr>
            <w:tcW w:w="1694" w:type="dxa"/>
            <w:vAlign w:val="center"/>
          </w:tcPr>
          <w:p w14:paraId="287D719B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67" w:type="dxa"/>
            <w:vAlign w:val="center"/>
          </w:tcPr>
          <w:p w14:paraId="6F7C2185" w14:textId="77777777" w:rsidR="00BA31FF" w:rsidRPr="002B3598" w:rsidRDefault="00BA31FF" w:rsidP="00BA31FF">
            <w:pPr>
              <w:jc w:val="center"/>
            </w:pPr>
            <w:r w:rsidRPr="00D4444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081EDFD5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1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0" w:type="dxa"/>
            <w:vAlign w:val="center"/>
          </w:tcPr>
          <w:p w14:paraId="237DB33D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2852023B" w14:textId="77777777" w:rsidR="00BA31FF" w:rsidRPr="00C339EC" w:rsidRDefault="00BA31FF" w:rsidP="00BA31FF">
            <w:pPr>
              <w:jc w:val="center"/>
            </w:pPr>
            <w:r w:rsidRPr="00576792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6D2C4774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56BE2BEB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49" w:type="dxa"/>
            <w:vAlign w:val="bottom"/>
          </w:tcPr>
          <w:p w14:paraId="58A7BD19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672" w:type="dxa"/>
            <w:vAlign w:val="bottom"/>
          </w:tcPr>
          <w:p w14:paraId="360E430C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5C2EEA77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59" w:type="dxa"/>
            <w:vAlign w:val="bottom"/>
          </w:tcPr>
          <w:p w14:paraId="0EE5BF89" w14:textId="6095DBE3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655" w:type="dxa"/>
          </w:tcPr>
          <w:p w14:paraId="1EF19841" w14:textId="77777777" w:rsidR="00BA31FF" w:rsidRPr="00C339EC" w:rsidRDefault="00BA31FF" w:rsidP="00BA31FF">
            <w:pPr>
              <w:jc w:val="center"/>
            </w:pPr>
            <w:r>
              <w:t>55 (16.1)</w:t>
            </w:r>
          </w:p>
        </w:tc>
        <w:tc>
          <w:tcPr>
            <w:tcW w:w="2268" w:type="dxa"/>
          </w:tcPr>
          <w:p w14:paraId="356AB2E8" w14:textId="77777777" w:rsidR="00BA31FF" w:rsidRPr="00C339EC" w:rsidRDefault="00BA31FF" w:rsidP="00BA31FF">
            <w:pPr>
              <w:jc w:val="center"/>
            </w:pPr>
            <w:r>
              <w:t>272 (82.5)</w:t>
            </w:r>
          </w:p>
        </w:tc>
        <w:tc>
          <w:tcPr>
            <w:tcW w:w="2127" w:type="dxa"/>
          </w:tcPr>
          <w:p w14:paraId="595E3816" w14:textId="77777777" w:rsidR="00BA31FF" w:rsidRPr="00C339EC" w:rsidRDefault="00BA31FF" w:rsidP="00BA31FF">
            <w:pPr>
              <w:jc w:val="center"/>
            </w:pPr>
            <w:r>
              <w:t>0.35 (0.19)</w:t>
            </w:r>
          </w:p>
        </w:tc>
        <w:tc>
          <w:tcPr>
            <w:tcW w:w="2126" w:type="dxa"/>
          </w:tcPr>
          <w:p w14:paraId="0E9A7A9D" w14:textId="77777777" w:rsidR="00BA31FF" w:rsidRPr="00C339EC" w:rsidRDefault="00BA31FF" w:rsidP="00BA31FF">
            <w:pPr>
              <w:jc w:val="center"/>
            </w:pPr>
            <w:r>
              <w:t>1.04 (0.07)</w:t>
            </w:r>
          </w:p>
        </w:tc>
        <w:tc>
          <w:tcPr>
            <w:tcW w:w="2551" w:type="dxa"/>
          </w:tcPr>
          <w:p w14:paraId="575E8B9C" w14:textId="77777777" w:rsidR="00BA31FF" w:rsidRPr="0072604D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 (1.79)</w:t>
            </w:r>
          </w:p>
        </w:tc>
        <w:tc>
          <w:tcPr>
            <w:tcW w:w="1701" w:type="dxa"/>
            <w:vAlign w:val="bottom"/>
          </w:tcPr>
          <w:p w14:paraId="611ED0D0" w14:textId="77777777" w:rsidR="00BA31FF" w:rsidRPr="0072604D" w:rsidRDefault="00BA31FF" w:rsidP="00BA31FF">
            <w:r w:rsidRPr="0072604D"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BA31FF" w:rsidRPr="00C339EC" w14:paraId="6DD995E1" w14:textId="77777777" w:rsidTr="00FE28B8">
        <w:tc>
          <w:tcPr>
            <w:tcW w:w="1560" w:type="dxa"/>
            <w:vAlign w:val="center"/>
          </w:tcPr>
          <w:p w14:paraId="35318FBA" w14:textId="77777777" w:rsidR="00BA31FF" w:rsidRDefault="00BA31FF" w:rsidP="00BA31FF">
            <w:pPr>
              <w:jc w:val="center"/>
            </w:pPr>
            <w:r>
              <w:t>23</w:t>
            </w:r>
          </w:p>
        </w:tc>
        <w:tc>
          <w:tcPr>
            <w:tcW w:w="1694" w:type="dxa"/>
            <w:vAlign w:val="center"/>
          </w:tcPr>
          <w:p w14:paraId="4963A238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67" w:type="dxa"/>
            <w:vAlign w:val="center"/>
          </w:tcPr>
          <w:p w14:paraId="0E531B68" w14:textId="77777777" w:rsidR="00BA31FF" w:rsidRPr="002B3598" w:rsidRDefault="00BA31FF" w:rsidP="00BA31FF">
            <w:pPr>
              <w:jc w:val="center"/>
            </w:pPr>
            <w:r w:rsidRPr="00D4444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vAlign w:val="center"/>
          </w:tcPr>
          <w:p w14:paraId="254F2F30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32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0" w:type="dxa"/>
            <w:vAlign w:val="center"/>
          </w:tcPr>
          <w:p w14:paraId="69D20613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vAlign w:val="center"/>
          </w:tcPr>
          <w:p w14:paraId="393FE53D" w14:textId="77777777" w:rsidR="00BA31FF" w:rsidRPr="00C339EC" w:rsidRDefault="00BA31FF" w:rsidP="00BA31FF">
            <w:pPr>
              <w:jc w:val="center"/>
            </w:pPr>
            <w:r w:rsidRPr="00576792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vAlign w:val="center"/>
          </w:tcPr>
          <w:p w14:paraId="634A22EF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vAlign w:val="center"/>
          </w:tcPr>
          <w:p w14:paraId="2E2B197F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649" w:type="dxa"/>
            <w:vAlign w:val="bottom"/>
          </w:tcPr>
          <w:p w14:paraId="467DDB7A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672" w:type="dxa"/>
            <w:vAlign w:val="bottom"/>
          </w:tcPr>
          <w:p w14:paraId="6559B5F4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vAlign w:val="center"/>
          </w:tcPr>
          <w:p w14:paraId="3DA63B4A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59" w:type="dxa"/>
            <w:vAlign w:val="bottom"/>
          </w:tcPr>
          <w:p w14:paraId="2D3D6412" w14:textId="70217FA9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655" w:type="dxa"/>
            <w:vAlign w:val="center"/>
          </w:tcPr>
          <w:p w14:paraId="2734C661" w14:textId="77777777" w:rsidR="00BA31FF" w:rsidRPr="00C339EC" w:rsidRDefault="00BA31FF" w:rsidP="00BA31FF">
            <w:pPr>
              <w:jc w:val="center"/>
            </w:pPr>
            <w:r>
              <w:t>45.7 (22.2)</w:t>
            </w:r>
          </w:p>
        </w:tc>
        <w:tc>
          <w:tcPr>
            <w:tcW w:w="2268" w:type="dxa"/>
            <w:vAlign w:val="center"/>
          </w:tcPr>
          <w:p w14:paraId="2EAB47CA" w14:textId="77777777" w:rsidR="00BA31FF" w:rsidRPr="00C339EC" w:rsidRDefault="00BA31FF" w:rsidP="00BA31FF">
            <w:pPr>
              <w:jc w:val="center"/>
            </w:pPr>
            <w:r>
              <w:t>127 (57.9)</w:t>
            </w:r>
          </w:p>
        </w:tc>
        <w:tc>
          <w:tcPr>
            <w:tcW w:w="2127" w:type="dxa"/>
            <w:vAlign w:val="center"/>
          </w:tcPr>
          <w:p w14:paraId="7BEDCDF8" w14:textId="77777777" w:rsidR="00BA31FF" w:rsidRPr="00C339EC" w:rsidRDefault="00BA31FF" w:rsidP="00BA31FF">
            <w:pPr>
              <w:jc w:val="center"/>
            </w:pPr>
            <w:r>
              <w:t>0.41 (0.19)</w:t>
            </w:r>
          </w:p>
        </w:tc>
        <w:tc>
          <w:tcPr>
            <w:tcW w:w="2126" w:type="dxa"/>
            <w:vAlign w:val="center"/>
          </w:tcPr>
          <w:p w14:paraId="6D03AF22" w14:textId="77777777" w:rsidR="00BA31FF" w:rsidRPr="00C339EC" w:rsidRDefault="00BA31FF" w:rsidP="00BA31FF">
            <w:pPr>
              <w:jc w:val="center"/>
            </w:pPr>
            <w:r>
              <w:t>1.33 (0.14)</w:t>
            </w:r>
          </w:p>
        </w:tc>
        <w:tc>
          <w:tcPr>
            <w:tcW w:w="2551" w:type="dxa"/>
            <w:vAlign w:val="center"/>
          </w:tcPr>
          <w:p w14:paraId="416297EC" w14:textId="77777777" w:rsidR="00BA31FF" w:rsidRDefault="00BA31FF" w:rsidP="00BA31FF">
            <w:pPr>
              <w:jc w:val="center"/>
            </w:pPr>
            <w:r>
              <w:t>2.50 (1.15)</w:t>
            </w:r>
          </w:p>
        </w:tc>
        <w:tc>
          <w:tcPr>
            <w:tcW w:w="1701" w:type="dxa"/>
          </w:tcPr>
          <w:p w14:paraId="7E6B1A36" w14:textId="77777777" w:rsidR="00BA31FF" w:rsidRPr="00C339EC" w:rsidRDefault="00BA31FF" w:rsidP="00BA31FF">
            <w:r>
              <w:t>Alive</w:t>
            </w:r>
          </w:p>
        </w:tc>
      </w:tr>
      <w:tr w:rsidR="00BA31FF" w:rsidRPr="00C339EC" w14:paraId="5ADC9ADD" w14:textId="77777777" w:rsidTr="00FE28B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F57DA24" w14:textId="77777777" w:rsidR="00BA31FF" w:rsidRDefault="00BA31FF" w:rsidP="00BA31FF">
            <w:pPr>
              <w:jc w:val="center"/>
            </w:pPr>
            <w:r>
              <w:t>24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7858653A" w14:textId="77777777" w:rsidR="00BA31FF" w:rsidRPr="00FC0FB7" w:rsidRDefault="00BA31FF" w:rsidP="00BA31FF">
            <w:pPr>
              <w:jc w:val="center"/>
            </w:pPr>
            <w:r w:rsidRPr="00FC0FB7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2304D37" w14:textId="77777777" w:rsidR="00BA31FF" w:rsidRPr="002B3598" w:rsidRDefault="00BA31FF" w:rsidP="00BA31FF">
            <w:pPr>
              <w:jc w:val="center"/>
            </w:pPr>
            <w:r w:rsidRPr="00D4444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420F2D98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29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5B54E860" w14:textId="77777777" w:rsidR="00BA31FF" w:rsidRPr="005253DA" w:rsidRDefault="00BA31FF" w:rsidP="00BA31FF">
            <w:pPr>
              <w:jc w:val="center"/>
            </w:pPr>
            <w:r w:rsidRPr="005253DA">
              <w:rPr>
                <w:rFonts w:ascii="Calibri" w:hAnsi="Calibri" w:cs="Calibri"/>
                <w:color w:val="000000"/>
              </w:rPr>
              <w:t>B1.617.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636381A4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7B715774" w14:textId="77777777" w:rsidR="00BA31FF" w:rsidRPr="004E6A02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4634E60A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bottom"/>
          </w:tcPr>
          <w:p w14:paraId="7669F2DC" w14:textId="77777777" w:rsidR="00BA31FF" w:rsidRPr="00144C19" w:rsidRDefault="00BA31FF" w:rsidP="00BA31FF">
            <w:pPr>
              <w:jc w:val="center"/>
            </w:pPr>
            <w:r w:rsidRPr="00144C19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672" w:type="dxa"/>
            <w:tcBorders>
              <w:bottom w:val="single" w:sz="4" w:space="0" w:color="auto"/>
            </w:tcBorders>
            <w:vAlign w:val="bottom"/>
          </w:tcPr>
          <w:p w14:paraId="5996CAF8" w14:textId="77777777" w:rsidR="00BA31FF" w:rsidRPr="000E167C" w:rsidRDefault="00BA31FF" w:rsidP="00BA31FF">
            <w:pPr>
              <w:jc w:val="center"/>
              <w:rPr>
                <w:rFonts w:ascii="Calibri" w:hAnsi="Calibri" w:cs="Calibri"/>
                <w:color w:val="000000"/>
              </w:rPr>
            </w:pPr>
            <w:r w:rsidRPr="000E16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F57F69" w14:textId="77777777" w:rsidR="00BA31FF" w:rsidRPr="00C339EC" w:rsidRDefault="00BA31FF" w:rsidP="00BA31F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D25A786" w14:textId="502B5B53" w:rsidR="00BA31FF" w:rsidRPr="00BA31FF" w:rsidRDefault="00BA31FF" w:rsidP="00BA31FF">
            <w:pPr>
              <w:jc w:val="center"/>
            </w:pPr>
            <w:r w:rsidRPr="00BA31F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14:paraId="3898AB5A" w14:textId="77777777" w:rsidR="00BA31FF" w:rsidRPr="00C339EC" w:rsidRDefault="00BA31FF" w:rsidP="00BA31FF">
            <w:pPr>
              <w:jc w:val="center"/>
            </w:pPr>
            <w:r>
              <w:t>35.2 (9.4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3F27635" w14:textId="77777777" w:rsidR="00BA31FF" w:rsidRPr="00C339EC" w:rsidRDefault="00BA31FF" w:rsidP="00BA31FF">
            <w:pPr>
              <w:jc w:val="center"/>
            </w:pPr>
            <w:r>
              <w:t>150 (32.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7ADB948" w14:textId="77777777" w:rsidR="00BA31FF" w:rsidRPr="00C339EC" w:rsidRDefault="00BA31FF" w:rsidP="00BA31FF">
            <w:pPr>
              <w:jc w:val="center"/>
            </w:pPr>
            <w:r>
              <w:t>0.27 (0.1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EA9B374" w14:textId="77777777" w:rsidR="00BA31FF" w:rsidRPr="00C339EC" w:rsidRDefault="00BA31FF" w:rsidP="00BA31FF">
            <w:pPr>
              <w:jc w:val="center"/>
            </w:pPr>
            <w:r>
              <w:t>1.23 (0.1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F56611A" w14:textId="77777777" w:rsidR="00BA31FF" w:rsidRDefault="00BA31FF" w:rsidP="00BA31FF">
            <w:pPr>
              <w:jc w:val="center"/>
            </w:pPr>
            <w:r>
              <w:t>2.77 (1.6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D7F4F1" w14:textId="77777777" w:rsidR="00BA31FF" w:rsidRPr="00C339EC" w:rsidRDefault="00BA31FF" w:rsidP="00BA31FF">
            <w:r>
              <w:t>Deceased</w:t>
            </w:r>
          </w:p>
        </w:tc>
      </w:tr>
      <w:tr w:rsidR="00BA31FF" w14:paraId="30AC43F7" w14:textId="77777777" w:rsidTr="00BA31FF">
        <w:tc>
          <w:tcPr>
            <w:tcW w:w="16585" w:type="dxa"/>
            <w:gridSpan w:val="11"/>
            <w:tcBorders>
              <w:left w:val="nil"/>
              <w:bottom w:val="nil"/>
              <w:right w:val="nil"/>
            </w:tcBorders>
          </w:tcPr>
          <w:p w14:paraId="5C2DFDE7" w14:textId="77777777" w:rsidR="00BA31FF" w:rsidRDefault="00BA31FF" w:rsidP="00BA31FF">
            <w:r>
              <w:t xml:space="preserve">BMI, body mass index; VOC, variants of concern; NA, </w:t>
            </w:r>
            <w:proofErr w:type="gramStart"/>
            <w:r>
              <w:t>Not</w:t>
            </w:r>
            <w:proofErr w:type="gramEnd"/>
            <w:r>
              <w:t xml:space="preserve"> applicable; NR, not reported; OT, open tracheostomy; PCT, percutaneous tracheostomy; POD, postoperative day </w:t>
            </w:r>
          </w:p>
          <w:p w14:paraId="6B727D27" w14:textId="77777777" w:rsidR="00BA31FF" w:rsidRDefault="00BA31FF" w:rsidP="00BA31FF"/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2383323" w14:textId="77777777" w:rsidR="00BA31FF" w:rsidRDefault="00BA31FF" w:rsidP="00BA31FF"/>
        </w:tc>
        <w:tc>
          <w:tcPr>
            <w:tcW w:w="2655" w:type="dxa"/>
            <w:tcBorders>
              <w:left w:val="nil"/>
              <w:bottom w:val="nil"/>
              <w:right w:val="nil"/>
            </w:tcBorders>
          </w:tcPr>
          <w:p w14:paraId="610E83D4" w14:textId="77777777" w:rsidR="00BA31FF" w:rsidRDefault="00BA31FF" w:rsidP="00BA31FF"/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4E44C1D" w14:textId="77777777" w:rsidR="00BA31FF" w:rsidRDefault="00BA31FF" w:rsidP="00BA31FF"/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5489DD2" w14:textId="77777777" w:rsidR="00BA31FF" w:rsidRDefault="00BA31FF" w:rsidP="00BA31FF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DDB5E5A" w14:textId="77777777" w:rsidR="00BA31FF" w:rsidRDefault="00BA31FF" w:rsidP="00BA31FF"/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3BF6D1A" w14:textId="77777777" w:rsidR="00BA31FF" w:rsidRDefault="00BA31FF" w:rsidP="00BA31FF"/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1C94015" w14:textId="77777777" w:rsidR="00BA31FF" w:rsidRDefault="00BA31FF" w:rsidP="00BA31FF"/>
        </w:tc>
      </w:tr>
    </w:tbl>
    <w:p w14:paraId="14C21359" w14:textId="77777777" w:rsidR="00C339EC" w:rsidRDefault="00C339EC"/>
    <w:sectPr w:rsidR="00C339EC" w:rsidSect="002C045F">
      <w:pgSz w:w="31680" w:h="3168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7D9"/>
    <w:rsid w:val="000254D4"/>
    <w:rsid w:val="000622EE"/>
    <w:rsid w:val="00075BEF"/>
    <w:rsid w:val="000843E2"/>
    <w:rsid w:val="000B7906"/>
    <w:rsid w:val="000C40FF"/>
    <w:rsid w:val="000E167C"/>
    <w:rsid w:val="000E1B1F"/>
    <w:rsid w:val="000F0F35"/>
    <w:rsid w:val="00126EDA"/>
    <w:rsid w:val="00135550"/>
    <w:rsid w:val="00144C19"/>
    <w:rsid w:val="001756D9"/>
    <w:rsid w:val="0017783C"/>
    <w:rsid w:val="001E32F2"/>
    <w:rsid w:val="00202FD8"/>
    <w:rsid w:val="00204163"/>
    <w:rsid w:val="002105DB"/>
    <w:rsid w:val="00265676"/>
    <w:rsid w:val="00281F58"/>
    <w:rsid w:val="00295AEF"/>
    <w:rsid w:val="002965CD"/>
    <w:rsid w:val="002A5C49"/>
    <w:rsid w:val="002A73D3"/>
    <w:rsid w:val="002B3598"/>
    <w:rsid w:val="002B35C4"/>
    <w:rsid w:val="002C045F"/>
    <w:rsid w:val="002C3FF6"/>
    <w:rsid w:val="002D2D08"/>
    <w:rsid w:val="002E56CE"/>
    <w:rsid w:val="002F10BA"/>
    <w:rsid w:val="00301836"/>
    <w:rsid w:val="0030591C"/>
    <w:rsid w:val="00307533"/>
    <w:rsid w:val="00317330"/>
    <w:rsid w:val="00325422"/>
    <w:rsid w:val="00342EB5"/>
    <w:rsid w:val="00372FEF"/>
    <w:rsid w:val="003909CF"/>
    <w:rsid w:val="00394B5C"/>
    <w:rsid w:val="0039519B"/>
    <w:rsid w:val="003B141B"/>
    <w:rsid w:val="003D7026"/>
    <w:rsid w:val="003F343B"/>
    <w:rsid w:val="003F5EAD"/>
    <w:rsid w:val="00442132"/>
    <w:rsid w:val="0047777D"/>
    <w:rsid w:val="00493F78"/>
    <w:rsid w:val="004C7467"/>
    <w:rsid w:val="004E6A02"/>
    <w:rsid w:val="004F4621"/>
    <w:rsid w:val="00515698"/>
    <w:rsid w:val="00520FB6"/>
    <w:rsid w:val="005221FD"/>
    <w:rsid w:val="005253DA"/>
    <w:rsid w:val="00530E01"/>
    <w:rsid w:val="00535FF4"/>
    <w:rsid w:val="005416FC"/>
    <w:rsid w:val="00541F1E"/>
    <w:rsid w:val="00542F4D"/>
    <w:rsid w:val="005873C0"/>
    <w:rsid w:val="00587D62"/>
    <w:rsid w:val="00595481"/>
    <w:rsid w:val="005C112E"/>
    <w:rsid w:val="005D41F6"/>
    <w:rsid w:val="005F78CC"/>
    <w:rsid w:val="00600ED0"/>
    <w:rsid w:val="00611210"/>
    <w:rsid w:val="00616D6E"/>
    <w:rsid w:val="006526C7"/>
    <w:rsid w:val="00654E97"/>
    <w:rsid w:val="00691E5D"/>
    <w:rsid w:val="006D73BD"/>
    <w:rsid w:val="006F21DF"/>
    <w:rsid w:val="006F44A9"/>
    <w:rsid w:val="00716A89"/>
    <w:rsid w:val="0072604D"/>
    <w:rsid w:val="007370A2"/>
    <w:rsid w:val="0074622C"/>
    <w:rsid w:val="007644FC"/>
    <w:rsid w:val="007866A2"/>
    <w:rsid w:val="007B2B24"/>
    <w:rsid w:val="007B6860"/>
    <w:rsid w:val="007C2FE7"/>
    <w:rsid w:val="007D55DD"/>
    <w:rsid w:val="00801A46"/>
    <w:rsid w:val="008247D9"/>
    <w:rsid w:val="00857206"/>
    <w:rsid w:val="00866BCD"/>
    <w:rsid w:val="008849DD"/>
    <w:rsid w:val="008B5D20"/>
    <w:rsid w:val="008F49D1"/>
    <w:rsid w:val="0095476A"/>
    <w:rsid w:val="00964E06"/>
    <w:rsid w:val="009668F7"/>
    <w:rsid w:val="00977F75"/>
    <w:rsid w:val="0098127A"/>
    <w:rsid w:val="009E4652"/>
    <w:rsid w:val="00A1146A"/>
    <w:rsid w:val="00A33C18"/>
    <w:rsid w:val="00A73FE4"/>
    <w:rsid w:val="00A74BCE"/>
    <w:rsid w:val="00AA4E69"/>
    <w:rsid w:val="00AD0071"/>
    <w:rsid w:val="00B026A0"/>
    <w:rsid w:val="00B05EE1"/>
    <w:rsid w:val="00B11BF8"/>
    <w:rsid w:val="00B65841"/>
    <w:rsid w:val="00B7112A"/>
    <w:rsid w:val="00B7630C"/>
    <w:rsid w:val="00B92CE2"/>
    <w:rsid w:val="00B94DD3"/>
    <w:rsid w:val="00BA159C"/>
    <w:rsid w:val="00BA2E88"/>
    <w:rsid w:val="00BA31FF"/>
    <w:rsid w:val="00BB386B"/>
    <w:rsid w:val="00C1595F"/>
    <w:rsid w:val="00C339EC"/>
    <w:rsid w:val="00C57CD7"/>
    <w:rsid w:val="00C77350"/>
    <w:rsid w:val="00CB7EAF"/>
    <w:rsid w:val="00CC021F"/>
    <w:rsid w:val="00CC0B2F"/>
    <w:rsid w:val="00CD023D"/>
    <w:rsid w:val="00CD5F8D"/>
    <w:rsid w:val="00CE7BCE"/>
    <w:rsid w:val="00D26D55"/>
    <w:rsid w:val="00D476B5"/>
    <w:rsid w:val="00D8180A"/>
    <w:rsid w:val="00DA1AB4"/>
    <w:rsid w:val="00DA7D50"/>
    <w:rsid w:val="00DF7AC3"/>
    <w:rsid w:val="00E06BE2"/>
    <w:rsid w:val="00E3026A"/>
    <w:rsid w:val="00E36DEC"/>
    <w:rsid w:val="00E51AE4"/>
    <w:rsid w:val="00E648C3"/>
    <w:rsid w:val="00E6698E"/>
    <w:rsid w:val="00E67DAD"/>
    <w:rsid w:val="00EA0A35"/>
    <w:rsid w:val="00EA1A4D"/>
    <w:rsid w:val="00EA24FD"/>
    <w:rsid w:val="00EE5D99"/>
    <w:rsid w:val="00EF5633"/>
    <w:rsid w:val="00F5386F"/>
    <w:rsid w:val="00F71F27"/>
    <w:rsid w:val="00F72E03"/>
    <w:rsid w:val="00F772B0"/>
    <w:rsid w:val="00FA09DD"/>
    <w:rsid w:val="00FB7938"/>
    <w:rsid w:val="00FC0FB7"/>
    <w:rsid w:val="00FE28B8"/>
    <w:rsid w:val="00FE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0F5A1"/>
  <w15:chartTrackingRefBased/>
  <w15:docId w15:val="{22C9CE36-7A96-C143-8734-9F636E5B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1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Staibano</dc:creator>
  <cp:keywords/>
  <dc:description/>
  <cp:lastModifiedBy>Phillip Staibano</cp:lastModifiedBy>
  <cp:revision>35</cp:revision>
  <dcterms:created xsi:type="dcterms:W3CDTF">2022-07-21T22:19:00Z</dcterms:created>
  <dcterms:modified xsi:type="dcterms:W3CDTF">2022-08-21T02:08:00Z</dcterms:modified>
</cp:coreProperties>
</file>